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5E503" w14:textId="7B291B2B" w:rsidR="00B22EA5" w:rsidRPr="001F76A7" w:rsidRDefault="00B22EA5" w:rsidP="00B22EA5">
      <w:pPr>
        <w:ind w:firstLine="0"/>
      </w:pPr>
      <w:r w:rsidRPr="001F76A7">
        <w:rPr>
          <w:b/>
          <w:bCs/>
        </w:rPr>
        <w:t xml:space="preserve">Supplementary Table </w:t>
      </w:r>
      <w:r w:rsidR="00607EC4" w:rsidRPr="001F76A7">
        <w:rPr>
          <w:b/>
          <w:bCs/>
        </w:rPr>
        <w:t>S</w:t>
      </w:r>
      <w:r w:rsidRPr="001F76A7">
        <w:rPr>
          <w:b/>
          <w:bCs/>
        </w:rPr>
        <w:t>1</w:t>
      </w:r>
      <w:r w:rsidR="00372502" w:rsidRPr="001F76A7">
        <w:rPr>
          <w:b/>
          <w:bCs/>
        </w:rPr>
        <w:t xml:space="preserve"> </w:t>
      </w:r>
      <w:r w:rsidR="009C7B1B" w:rsidRPr="001F76A7">
        <w:t>Relationship between</w:t>
      </w:r>
      <w:r w:rsidR="009C7B1B" w:rsidRPr="001F76A7" w:rsidDel="005D26C8">
        <w:t xml:space="preserve"> </w:t>
      </w:r>
      <w:r w:rsidR="005D26C8" w:rsidRPr="001F76A7">
        <w:rPr>
          <w:lang w:bidi="en-US"/>
        </w:rPr>
        <w:t>patient</w:t>
      </w:r>
      <w:r w:rsidR="00372502" w:rsidRPr="001F76A7">
        <w:t xml:space="preserve"> baseline characteristics </w:t>
      </w:r>
      <w:r w:rsidR="009C7B1B" w:rsidRPr="001F76A7">
        <w:t>and</w:t>
      </w:r>
      <w:r w:rsidR="00372502" w:rsidRPr="001F76A7">
        <w:t xml:space="preserve"> pharmacokinetic</w:t>
      </w:r>
      <w:r w:rsidR="0094777D" w:rsidRPr="001F76A7">
        <w:t xml:space="preserve"> parameters</w:t>
      </w:r>
      <w:r w:rsidR="00372502" w:rsidRPr="001F76A7">
        <w:t xml:space="preserve"> of ozoralizumab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64"/>
        <w:gridCol w:w="1023"/>
        <w:gridCol w:w="1358"/>
        <w:gridCol w:w="1256"/>
        <w:gridCol w:w="1085"/>
        <w:gridCol w:w="1137"/>
        <w:gridCol w:w="1231"/>
        <w:gridCol w:w="1659"/>
        <w:gridCol w:w="1659"/>
      </w:tblGrid>
      <w:tr w:rsidR="00A17DD5" w:rsidRPr="001F76A7" w14:paraId="7A665C98" w14:textId="77777777" w:rsidTr="00461054">
        <w:trPr>
          <w:trHeight w:val="300"/>
          <w:tblHeader/>
        </w:trPr>
        <w:tc>
          <w:tcPr>
            <w:tcW w:w="101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9DBB3" w14:textId="77777777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  <w:p w14:paraId="428E5DE2" w14:textId="77777777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Characteristic</w:t>
            </w:r>
          </w:p>
          <w:p w14:paraId="7CE0196A" w14:textId="6AB48AAE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276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BE62D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OHZORA trial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B7E39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NATSUZORA trial</w:t>
            </w:r>
          </w:p>
        </w:tc>
      </w:tr>
      <w:tr w:rsidR="00A17DD5" w:rsidRPr="001F76A7" w14:paraId="25E933DB" w14:textId="77777777" w:rsidTr="00461054">
        <w:trPr>
          <w:trHeight w:val="300"/>
          <w:tblHeader/>
        </w:trPr>
        <w:tc>
          <w:tcPr>
            <w:tcW w:w="101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B3837" w14:textId="0726911E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</w:p>
        </w:tc>
        <w:tc>
          <w:tcPr>
            <w:tcW w:w="137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01394" w14:textId="363E50EF" w:rsidR="00A17DD5" w:rsidRPr="001F76A7" w:rsidRDefault="008F75E0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 xml:space="preserve">Ozoralizumab </w:t>
            </w: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br/>
            </w:r>
            <w:r w:rsidR="00A17DD5"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30 mg + MTX</w:t>
            </w:r>
          </w:p>
        </w:tc>
        <w:tc>
          <w:tcPr>
            <w:tcW w:w="139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69B480" w14:textId="0FB3B413" w:rsidR="00A17DD5" w:rsidRPr="001F76A7" w:rsidRDefault="008F75E0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 xml:space="preserve">Ozoralizumab </w:t>
            </w: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br/>
            </w:r>
            <w:r w:rsidR="00A17DD5"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80 mg + MTX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294A2" w14:textId="62EEAF99" w:rsidR="00A17DD5" w:rsidRPr="001F76A7" w:rsidRDefault="008F75E0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 xml:space="preserve">Ozoralizumab </w:t>
            </w: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br/>
            </w:r>
            <w:r w:rsidR="00A17DD5"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30 mg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161324" w14:textId="79D364FC" w:rsidR="00A17DD5" w:rsidRPr="001F76A7" w:rsidRDefault="008F75E0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 xml:space="preserve">Ozoralizumab </w:t>
            </w: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br/>
            </w:r>
            <w:r w:rsidR="00A17DD5"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80 mg</w:t>
            </w:r>
          </w:p>
        </w:tc>
      </w:tr>
      <w:tr w:rsidR="00A17DD5" w:rsidRPr="001F76A7" w14:paraId="17A9BA30" w14:textId="77777777" w:rsidTr="00461054">
        <w:trPr>
          <w:trHeight w:val="733"/>
          <w:tblHeader/>
        </w:trPr>
        <w:tc>
          <w:tcPr>
            <w:tcW w:w="101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7220F" w14:textId="328BA594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88EAF9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C</w:t>
            </w:r>
            <w:r w:rsidRPr="001F76A7">
              <w:rPr>
                <w:rFonts w:eastAsia="Times New Roman"/>
                <w:b/>
                <w:bCs/>
                <w:color w:val="000000"/>
                <w:vertAlign w:val="subscript"/>
                <w:lang w:eastAsia="en-IN" w:bidi="hi-IN"/>
              </w:rPr>
              <w:t>trough</w:t>
            </w:r>
          </w:p>
          <w:p w14:paraId="3B62A0EC" w14:textId="07AAF9A6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(μg/mL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EF0E3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C</w:t>
            </w:r>
            <w:r w:rsidRPr="001F76A7">
              <w:rPr>
                <w:rFonts w:eastAsia="Times New Roman"/>
                <w:b/>
                <w:bCs/>
                <w:color w:val="000000"/>
                <w:vertAlign w:val="subscript"/>
                <w:lang w:eastAsia="en-IN" w:bidi="hi-IN"/>
              </w:rPr>
              <w:t>max</w:t>
            </w:r>
          </w:p>
          <w:p w14:paraId="51C440CB" w14:textId="6ADC2468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(μg/mL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43A85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AUC</w:t>
            </w:r>
            <w:r w:rsidRPr="001F76A7">
              <w:rPr>
                <w:rFonts w:eastAsia="Times New Roman"/>
                <w:b/>
                <w:bCs/>
                <w:color w:val="000000"/>
                <w:vertAlign w:val="subscript"/>
                <w:lang w:eastAsia="en-IN" w:bidi="hi-IN"/>
              </w:rPr>
              <w:t>0-</w:t>
            </w:r>
            <w:r w:rsidRPr="001F76A7">
              <w:rPr>
                <w:rFonts w:eastAsia="Yu Gothic Light"/>
                <w:b/>
                <w:bCs/>
                <w:color w:val="000000"/>
                <w:vertAlign w:val="subscript"/>
                <w:lang w:eastAsia="en-IN" w:bidi="hi-IN"/>
              </w:rPr>
              <w:t>∞</w:t>
            </w:r>
          </w:p>
          <w:p w14:paraId="70F69B63" w14:textId="6E150470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(h</w:t>
            </w:r>
            <w:r w:rsidR="00817709" w:rsidRPr="001F76A7">
              <w:rPr>
                <w:rFonts w:eastAsia="Times New Roman"/>
                <w:b/>
                <w:bCs/>
                <w:lang w:eastAsia="en-IN" w:bidi="hi-IN"/>
              </w:rPr>
              <w:t>·</w:t>
            </w:r>
            <w:r w:rsidRPr="001F76A7">
              <w:rPr>
                <w:rFonts w:eastAsia="Times New Roman"/>
                <w:b/>
                <w:bCs/>
                <w:lang w:eastAsia="en-IN" w:bidi="hi-IN"/>
              </w:rPr>
              <w:t>μg/mL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1E997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C</w:t>
            </w:r>
            <w:r w:rsidRPr="001F76A7">
              <w:rPr>
                <w:rFonts w:eastAsia="Times New Roman"/>
                <w:b/>
                <w:bCs/>
                <w:color w:val="000000"/>
                <w:vertAlign w:val="subscript"/>
                <w:lang w:eastAsia="en-IN" w:bidi="hi-IN"/>
              </w:rPr>
              <w:t>trough</w:t>
            </w:r>
          </w:p>
          <w:p w14:paraId="7AF78BE7" w14:textId="5BEB3D9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(μg/mL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CAD1C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C</w:t>
            </w:r>
            <w:r w:rsidRPr="001F76A7">
              <w:rPr>
                <w:rFonts w:eastAsia="Times New Roman"/>
                <w:b/>
                <w:bCs/>
                <w:color w:val="000000"/>
                <w:vertAlign w:val="subscript"/>
                <w:lang w:eastAsia="en-IN" w:bidi="hi-IN"/>
              </w:rPr>
              <w:t>max</w:t>
            </w:r>
          </w:p>
          <w:p w14:paraId="05BF1269" w14:textId="5FB9DF04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(μg/mL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7C678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AUC</w:t>
            </w:r>
            <w:r w:rsidRPr="001F76A7">
              <w:rPr>
                <w:rFonts w:eastAsia="Times New Roman"/>
                <w:b/>
                <w:bCs/>
                <w:color w:val="000000"/>
                <w:vertAlign w:val="subscript"/>
                <w:lang w:eastAsia="en-IN" w:bidi="hi-IN"/>
              </w:rPr>
              <w:t>0-</w:t>
            </w:r>
            <w:r w:rsidRPr="001F76A7">
              <w:rPr>
                <w:rFonts w:eastAsia="Yu Gothic Light"/>
                <w:b/>
                <w:bCs/>
                <w:color w:val="000000"/>
                <w:vertAlign w:val="subscript"/>
                <w:lang w:eastAsia="en-IN" w:bidi="hi-IN"/>
              </w:rPr>
              <w:t>∞</w:t>
            </w:r>
          </w:p>
          <w:p w14:paraId="0E31F26E" w14:textId="37582776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(h</w:t>
            </w:r>
            <w:r w:rsidR="00817709" w:rsidRPr="001F76A7">
              <w:rPr>
                <w:rFonts w:eastAsia="Times New Roman"/>
                <w:b/>
                <w:bCs/>
                <w:lang w:eastAsia="en-IN" w:bidi="hi-IN"/>
              </w:rPr>
              <w:t>·</w:t>
            </w:r>
            <w:r w:rsidRPr="001F76A7">
              <w:rPr>
                <w:rFonts w:eastAsia="Times New Roman"/>
                <w:b/>
                <w:bCs/>
                <w:lang w:eastAsia="en-IN" w:bidi="hi-IN"/>
              </w:rPr>
              <w:t>μg/mL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84232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C</w:t>
            </w:r>
            <w:r w:rsidRPr="001F76A7">
              <w:rPr>
                <w:rFonts w:eastAsia="Times New Roman"/>
                <w:b/>
                <w:bCs/>
                <w:color w:val="000000"/>
                <w:vertAlign w:val="subscript"/>
                <w:lang w:eastAsia="en-IN" w:bidi="hi-IN"/>
              </w:rPr>
              <w:t>trough</w:t>
            </w:r>
          </w:p>
          <w:p w14:paraId="5E953835" w14:textId="6EC04F01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(μg/mL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DC79A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C</w:t>
            </w:r>
            <w:r w:rsidRPr="001F76A7">
              <w:rPr>
                <w:rFonts w:eastAsia="Times New Roman"/>
                <w:b/>
                <w:bCs/>
                <w:color w:val="000000"/>
                <w:vertAlign w:val="subscript"/>
                <w:lang w:eastAsia="en-IN" w:bidi="hi-IN"/>
              </w:rPr>
              <w:t>trough</w:t>
            </w:r>
          </w:p>
          <w:p w14:paraId="419F4F15" w14:textId="2E4F1DBD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(μg/mL)</w:t>
            </w:r>
          </w:p>
        </w:tc>
      </w:tr>
      <w:tr w:rsidR="00A17DD5" w:rsidRPr="001F76A7" w14:paraId="111952FC" w14:textId="77777777" w:rsidTr="00461054">
        <w:trPr>
          <w:trHeight w:val="398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CBC2B" w14:textId="77777777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Age, year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BAFE3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9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7175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2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84EBF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58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A029A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20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2BFFD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C1211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44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08FF4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9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BD363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957</w:t>
            </w:r>
          </w:p>
        </w:tc>
      </w:tr>
      <w:tr w:rsidR="00A17DD5" w:rsidRPr="001F76A7" w14:paraId="6C5B5094" w14:textId="77777777" w:rsidTr="00461054">
        <w:trPr>
          <w:trHeight w:val="398"/>
        </w:trPr>
        <w:tc>
          <w:tcPr>
            <w:tcW w:w="10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1551B" w14:textId="77777777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Body weight, kg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AB231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519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2E349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60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62710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374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7B17B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63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0878D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498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CEF7A" w14:textId="0C9B1100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5</w:t>
            </w:r>
            <w:r w:rsidR="00772E70" w:rsidRPr="001F76A7">
              <w:rPr>
                <w:color w:val="000000"/>
                <w:lang w:eastAsia="ja-JP" w:bidi="hi-IN"/>
              </w:rPr>
              <w:t>00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A6967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435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9C13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321</w:t>
            </w:r>
          </w:p>
        </w:tc>
      </w:tr>
      <w:tr w:rsidR="00A17DD5" w:rsidRPr="001F76A7" w14:paraId="2FC9089F" w14:textId="77777777" w:rsidTr="00461054">
        <w:trPr>
          <w:trHeight w:val="398"/>
        </w:trPr>
        <w:tc>
          <w:tcPr>
            <w:tcW w:w="10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F2924" w14:textId="4BEEAD90" w:rsidR="00A17DD5" w:rsidRPr="001F76A7" w:rsidRDefault="008F75E0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t xml:space="preserve">Disease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d</w:t>
            </w:r>
            <w:r w:rsidR="00A17DD5" w:rsidRPr="001F76A7">
              <w:rPr>
                <w:rFonts w:eastAsia="Times New Roman"/>
                <w:color w:val="000000"/>
                <w:lang w:eastAsia="en-IN" w:bidi="hi-IN"/>
              </w:rPr>
              <w:t>uration, years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A08CB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82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02EDB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24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282F7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818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EA2FA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76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F2D82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013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1A228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592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C009B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532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67DE7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97</w:t>
            </w:r>
          </w:p>
        </w:tc>
      </w:tr>
      <w:tr w:rsidR="00A17DD5" w:rsidRPr="001F76A7" w14:paraId="661BEC91" w14:textId="77777777" w:rsidTr="00461054">
        <w:trPr>
          <w:trHeight w:val="398"/>
        </w:trPr>
        <w:tc>
          <w:tcPr>
            <w:tcW w:w="1012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C7F6C" w14:textId="77777777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Serum albumin, g/dL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12CE6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58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44527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16</w:t>
            </w: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DBB96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24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3044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505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E9691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0106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307E1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00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6CE0A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693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21210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22</w:t>
            </w:r>
          </w:p>
        </w:tc>
      </w:tr>
      <w:tr w:rsidR="00A17DD5" w:rsidRPr="001F76A7" w14:paraId="2FFEF626" w14:textId="77777777" w:rsidTr="00461054">
        <w:trPr>
          <w:trHeight w:val="398"/>
        </w:trPr>
        <w:tc>
          <w:tcPr>
            <w:tcW w:w="10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F6126" w14:textId="53D46929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eGFR, mL/min/1.73 m</w:t>
            </w:r>
            <w:r w:rsidRPr="001F76A7">
              <w:rPr>
                <w:rFonts w:eastAsia="Times New Roman"/>
                <w:color w:val="000000"/>
                <w:vertAlign w:val="superscript"/>
                <w:lang w:eastAsia="en-IN" w:bidi="hi-IN"/>
              </w:rPr>
              <w:t xml:space="preserve">2 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CCE9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92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80C3F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32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A7B44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23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6F568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2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16FCD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575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AB6DB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833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6347A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315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31C3B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20</w:t>
            </w:r>
          </w:p>
        </w:tc>
      </w:tr>
      <w:tr w:rsidR="00A17DD5" w:rsidRPr="001F76A7" w14:paraId="23E07BBA" w14:textId="77777777" w:rsidTr="00461054">
        <w:trPr>
          <w:trHeight w:val="672"/>
        </w:trPr>
        <w:tc>
          <w:tcPr>
            <w:tcW w:w="1012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5ED3D" w14:textId="42A0BBFF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Dosage of MTX, mg/week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B2A68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642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6AB2D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66</w:t>
            </w: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1BD8E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23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CFA45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204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9F0C6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856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6AF3F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33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8B923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E3052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</w:tr>
      <w:tr w:rsidR="00461054" w:rsidRPr="001F76A7" w14:paraId="7F3125E8" w14:textId="77777777" w:rsidTr="00461054">
        <w:trPr>
          <w:trHeight w:val="397"/>
        </w:trPr>
        <w:tc>
          <w:tcPr>
            <w:tcW w:w="1012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24C788C" w14:textId="1A4222FC" w:rsidR="00461054" w:rsidRPr="001F76A7" w:rsidRDefault="00461054" w:rsidP="0046105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color w:val="000000"/>
                <w:lang w:bidi="hi-IN"/>
              </w:rPr>
              <w:t>Rheumatoid factor, IU/mL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B94D3A" w14:textId="45864F8F" w:rsidR="00461054" w:rsidRPr="001F76A7" w:rsidRDefault="00461054" w:rsidP="00461054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Yu Gothic"/>
                <w:color w:val="000000"/>
              </w:rPr>
              <w:t>-0.165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D49704" w14:textId="4CA6E92E" w:rsidR="00461054" w:rsidRPr="001F76A7" w:rsidRDefault="00461054" w:rsidP="00461054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Yu Gothic"/>
                <w:color w:val="000000"/>
              </w:rPr>
              <w:t>-0.0869</w:t>
            </w: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B25257" w14:textId="3A4C6772" w:rsidR="00461054" w:rsidRPr="001F76A7" w:rsidRDefault="00461054" w:rsidP="00461054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Yu Gothic"/>
                <w:color w:val="000000"/>
              </w:rPr>
              <w:t>-0.014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0D9DEF" w14:textId="5D64BE89" w:rsidR="00461054" w:rsidRPr="001F76A7" w:rsidRDefault="00461054" w:rsidP="00461054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Yu Gothic"/>
                <w:color w:val="000000"/>
              </w:rPr>
              <w:t>-0.0560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70BADB" w14:textId="7CEE788A" w:rsidR="00461054" w:rsidRPr="001F76A7" w:rsidRDefault="00461054" w:rsidP="00461054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Yu Gothic"/>
                <w:color w:val="000000"/>
              </w:rPr>
              <w:t>-0.00540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BD4603" w14:textId="7C289FE5" w:rsidR="00461054" w:rsidRPr="001F76A7" w:rsidRDefault="00461054" w:rsidP="00461054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Yu Gothic"/>
                <w:color w:val="000000"/>
              </w:rPr>
              <w:t>-0.0541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33D4DA" w14:textId="1EDF4063" w:rsidR="00461054" w:rsidRPr="001F76A7" w:rsidRDefault="00461054" w:rsidP="00461054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79A163" w14:textId="75B5E024" w:rsidR="00461054" w:rsidRPr="001F76A7" w:rsidRDefault="00461054" w:rsidP="00461054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</w:tr>
      <w:tr w:rsidR="00A17DD5" w:rsidRPr="001F76A7" w14:paraId="4DBD816F" w14:textId="77777777" w:rsidTr="00461054">
        <w:trPr>
          <w:trHeight w:val="398"/>
        </w:trPr>
        <w:tc>
          <w:tcPr>
            <w:tcW w:w="1012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7626A" w14:textId="77777777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 xml:space="preserve">DAS28-CRP 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7772B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72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36D70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17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A19BC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366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C682E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366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591CB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0197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6CD7F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372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519C6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359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B41F1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484</w:t>
            </w:r>
          </w:p>
        </w:tc>
      </w:tr>
      <w:tr w:rsidR="00A17DD5" w:rsidRPr="001F76A7" w14:paraId="6B770132" w14:textId="77777777" w:rsidTr="00461054">
        <w:trPr>
          <w:trHeight w:val="398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B5E2E" w14:textId="77777777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 xml:space="preserve">DAS28-ESR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90945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5479A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4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8A6E0" w14:textId="3AD7288D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79</w:t>
            </w:r>
            <w:r w:rsidR="006B118C" w:rsidRPr="001F76A7">
              <w:rPr>
                <w:rFonts w:eastAsia="Times New Roman"/>
                <w:color w:val="000000"/>
                <w:lang w:eastAsia="en-IN" w:bidi="hi-IN"/>
              </w:rPr>
              <w:t>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42BD3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20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1FF10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5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2F89C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5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DFEF6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78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70928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381</w:t>
            </w:r>
          </w:p>
        </w:tc>
      </w:tr>
      <w:tr w:rsidR="00A17DD5" w:rsidRPr="001F76A7" w14:paraId="72474013" w14:textId="77777777" w:rsidTr="00461054">
        <w:trPr>
          <w:trHeight w:val="398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5C7CF" w14:textId="1F86C5FA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 xml:space="preserve">Tender joint count </w:t>
            </w:r>
            <w:r w:rsidR="0021687E" w:rsidRPr="001F76A7">
              <w:rPr>
                <w:rFonts w:eastAsia="Times New Roman"/>
                <w:color w:val="000000"/>
                <w:lang w:eastAsia="en-IN" w:bidi="hi-IN"/>
              </w:rPr>
              <w:t xml:space="preserve">in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68</w:t>
            </w:r>
            <w:r w:rsidR="0021687E" w:rsidRPr="001F76A7">
              <w:rPr>
                <w:rFonts w:eastAsia="Times New Roman"/>
                <w:color w:val="000000"/>
                <w:lang w:eastAsia="en-IN" w:bidi="hi-IN"/>
              </w:rPr>
              <w:t xml:space="preserve"> joint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F38B9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3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FF9F5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1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0372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46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15EF8" w14:textId="2078BF3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5</w:t>
            </w:r>
            <w:r w:rsidR="00772E70" w:rsidRPr="001F76A7">
              <w:rPr>
                <w:color w:val="000000"/>
                <w:lang w:eastAsia="ja-JP" w:bidi="hi-IN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51255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8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D103B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6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0158B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9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9CBAC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292</w:t>
            </w:r>
          </w:p>
        </w:tc>
      </w:tr>
      <w:tr w:rsidR="00A17DD5" w:rsidRPr="001F76A7" w14:paraId="098C5127" w14:textId="77777777" w:rsidTr="00461054">
        <w:trPr>
          <w:trHeight w:val="398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21AC1" w14:textId="5F87002E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 xml:space="preserve">Swollen joint count </w:t>
            </w:r>
            <w:r w:rsidR="0021687E" w:rsidRPr="001F76A7">
              <w:rPr>
                <w:rFonts w:eastAsia="Times New Roman"/>
                <w:color w:val="000000"/>
                <w:lang w:eastAsia="en-IN" w:bidi="hi-IN"/>
              </w:rPr>
              <w:t xml:space="preserve">in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66</w:t>
            </w:r>
            <w:r w:rsidR="0021687E" w:rsidRPr="001F76A7">
              <w:rPr>
                <w:rFonts w:eastAsia="Times New Roman"/>
                <w:color w:val="000000"/>
                <w:lang w:eastAsia="en-IN" w:bidi="hi-IN"/>
              </w:rPr>
              <w:t xml:space="preserve"> joint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92FB5" w14:textId="5218EA14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2</w:t>
            </w:r>
            <w:r w:rsidR="00B62418" w:rsidRPr="001F76A7">
              <w:rPr>
                <w:color w:val="000000"/>
                <w:lang w:eastAsia="ja-JP" w:bidi="hi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82B89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5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B1F7B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00085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19E51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49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33230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9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92E16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0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6171F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22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A1388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321</w:t>
            </w:r>
          </w:p>
        </w:tc>
      </w:tr>
      <w:tr w:rsidR="00A17DD5" w:rsidRPr="001F76A7" w14:paraId="6467CAB6" w14:textId="77777777" w:rsidTr="00461054">
        <w:trPr>
          <w:trHeight w:val="398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20BAC" w14:textId="4812A13D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Pt</w:t>
            </w:r>
            <w:r w:rsidR="009F77FD" w:rsidRPr="001F76A7">
              <w:rPr>
                <w:rFonts w:eastAsia="Times New Roman"/>
                <w:color w:val="000000"/>
                <w:lang w:eastAsia="en-IN" w:bidi="hi-IN"/>
              </w:rPr>
              <w:t>-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PA, m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6C2C4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84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AA7A8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1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E9253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36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4B3FF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34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0798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2106A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029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29600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1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DF7C9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91</w:t>
            </w:r>
          </w:p>
        </w:tc>
      </w:tr>
      <w:tr w:rsidR="00A17DD5" w:rsidRPr="001F76A7" w14:paraId="51BB63B2" w14:textId="77777777" w:rsidTr="00461054">
        <w:trPr>
          <w:trHeight w:val="398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88925" w14:textId="79695BF3" w:rsidR="00A17DD5" w:rsidRPr="001F76A7" w:rsidRDefault="009F77FD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Ph</w:t>
            </w:r>
            <w:r w:rsidR="00A17DD5" w:rsidRPr="001F76A7">
              <w:rPr>
                <w:rFonts w:eastAsia="Times New Roman"/>
                <w:color w:val="000000"/>
                <w:lang w:eastAsia="en-IN" w:bidi="hi-IN"/>
              </w:rPr>
              <w:t>-GA, m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25943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72CE4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8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20098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3E83F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035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186BD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ACFEF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27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248CA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4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3922C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54</w:t>
            </w:r>
          </w:p>
        </w:tc>
      </w:tr>
      <w:tr w:rsidR="00A17DD5" w:rsidRPr="001F76A7" w14:paraId="0FBB0742" w14:textId="77777777" w:rsidTr="00461054">
        <w:trPr>
          <w:trHeight w:val="398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C88F8" w14:textId="0DC07A07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Pt</w:t>
            </w:r>
            <w:r w:rsidR="009F77FD" w:rsidRPr="001F76A7">
              <w:rPr>
                <w:rFonts w:eastAsia="Times New Roman"/>
                <w:color w:val="000000"/>
                <w:lang w:eastAsia="en-IN" w:bidi="hi-IN"/>
              </w:rPr>
              <w:t>-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GA, m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F5BC0" w14:textId="227324AB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4</w:t>
            </w:r>
            <w:r w:rsidR="00B62418" w:rsidRPr="001F76A7">
              <w:rPr>
                <w:color w:val="000000"/>
                <w:lang w:eastAsia="ja-JP" w:bidi="hi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F9D6E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4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76625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04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2DE1E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063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FF17A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FA138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0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46966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57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23369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294</w:t>
            </w:r>
          </w:p>
        </w:tc>
      </w:tr>
      <w:tr w:rsidR="00A17DD5" w:rsidRPr="001F76A7" w14:paraId="44B8F2E0" w14:textId="77777777" w:rsidTr="00461054">
        <w:trPr>
          <w:trHeight w:val="398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226BA" w14:textId="77777777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 xml:space="preserve">CDAI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6670" w14:textId="6D99A6EE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1</w:t>
            </w:r>
            <w:r w:rsidR="00B62418" w:rsidRPr="001F76A7">
              <w:rPr>
                <w:color w:val="000000"/>
                <w:lang w:eastAsia="ja-JP" w:bidi="hi-IN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AD1B8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C6392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0024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CC3FF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90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7CE87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3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E70E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5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CD8B6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33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35E63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413</w:t>
            </w:r>
          </w:p>
        </w:tc>
      </w:tr>
      <w:tr w:rsidR="00A17DD5" w:rsidRPr="001F76A7" w14:paraId="75CDA66D" w14:textId="77777777" w:rsidTr="00461054">
        <w:trPr>
          <w:trHeight w:val="398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A5F55" w14:textId="77777777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 xml:space="preserve">SDAI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7FF31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5E74B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7290D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24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36529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59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CC95D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3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5A4BD" w14:textId="09EE8372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38</w:t>
            </w:r>
            <w:r w:rsidR="00772E70" w:rsidRPr="001F76A7">
              <w:rPr>
                <w:color w:val="000000"/>
                <w:lang w:eastAsia="ja-JP" w:bidi="hi-IN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EAF9E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094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E180E" w14:textId="16DDCB7D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46</w:t>
            </w:r>
            <w:r w:rsidR="00ED0A5A" w:rsidRPr="001F76A7">
              <w:rPr>
                <w:color w:val="000000"/>
                <w:lang w:eastAsia="ja-JP" w:bidi="hi-IN"/>
              </w:rPr>
              <w:t>0</w:t>
            </w:r>
          </w:p>
        </w:tc>
      </w:tr>
      <w:tr w:rsidR="00A17DD5" w:rsidRPr="001F76A7" w14:paraId="6C8DF990" w14:textId="77777777" w:rsidTr="00461054">
        <w:trPr>
          <w:trHeight w:val="398"/>
        </w:trPr>
        <w:tc>
          <w:tcPr>
            <w:tcW w:w="101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769F87" w14:textId="77777777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 xml:space="preserve">HAQ-DI 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2E8AA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22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4ADE2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70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F6EC5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328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1A8F5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512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B7BD8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876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AFA31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702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AB95A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62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FF02F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266</w:t>
            </w:r>
          </w:p>
        </w:tc>
      </w:tr>
      <w:tr w:rsidR="00A17DD5" w:rsidRPr="001F76A7" w14:paraId="6320C74E" w14:textId="77777777" w:rsidTr="00461054">
        <w:trPr>
          <w:trHeight w:val="398"/>
        </w:trPr>
        <w:tc>
          <w:tcPr>
            <w:tcW w:w="1012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ABF5E3" w14:textId="77777777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 xml:space="preserve">mTSS 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4C095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234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CFA07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0157</w:t>
            </w: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0DFF1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63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0F1F6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56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F3A77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125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2C7BC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23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13E59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65612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</w:tr>
      <w:tr w:rsidR="00A17DD5" w:rsidRPr="001F76A7" w14:paraId="02F8F309" w14:textId="77777777" w:rsidTr="00461054">
        <w:trPr>
          <w:trHeight w:val="398"/>
        </w:trPr>
        <w:tc>
          <w:tcPr>
            <w:tcW w:w="1012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8AE236" w14:textId="77777777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Erosion score</w:t>
            </w: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51A85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636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71F2F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142</w:t>
            </w:r>
          </w:p>
        </w:tc>
        <w:tc>
          <w:tcPr>
            <w:tcW w:w="463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410C3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20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7D563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69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20484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0481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415B8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09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F1E5E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  <w:tc>
          <w:tcPr>
            <w:tcW w:w="61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DEF0F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</w:tr>
      <w:tr w:rsidR="00A17DD5" w:rsidRPr="001F76A7" w14:paraId="6F740562" w14:textId="77777777" w:rsidTr="00461054">
        <w:trPr>
          <w:trHeight w:val="398"/>
        </w:trPr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9058EB" w14:textId="77777777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lastRenderedPageBreak/>
              <w:t>JSN scor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FEF22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20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5F24C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17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D2CB2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0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66184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3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7C70B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29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BC36A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13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55D9B9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DB7E1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</w:tr>
      <w:tr w:rsidR="00A17DD5" w:rsidRPr="001F76A7" w14:paraId="0EABDFB0" w14:textId="77777777" w:rsidTr="00461054">
        <w:trPr>
          <w:trHeight w:val="398"/>
        </w:trPr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F67DA" w14:textId="77777777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hs-CRP, mg/dL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FFBB8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23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8C6C4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74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E3008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92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AF68B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03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0EEE4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0107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963BC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51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08997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53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AD289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353</w:t>
            </w:r>
          </w:p>
        </w:tc>
      </w:tr>
      <w:tr w:rsidR="00A17DD5" w:rsidRPr="001F76A7" w14:paraId="0DDD2DEE" w14:textId="77777777" w:rsidTr="00461054">
        <w:trPr>
          <w:trHeight w:val="398"/>
        </w:trPr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B1179C" w14:textId="77777777" w:rsidR="00A17DD5" w:rsidRPr="001F76A7" w:rsidRDefault="00A17DD5" w:rsidP="00FE1D02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ESR, mm/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3B01D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3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80680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056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E3EA9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18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C5C0C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26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409CF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26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90EAF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24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F57E4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028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9AFCB4" w14:textId="77777777" w:rsidR="00A17DD5" w:rsidRPr="001F76A7" w:rsidRDefault="00A17DD5" w:rsidP="00FE1D0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-0.109</w:t>
            </w:r>
          </w:p>
        </w:tc>
      </w:tr>
    </w:tbl>
    <w:p w14:paraId="7937C133" w14:textId="7CCEA553" w:rsidR="00B22EA5" w:rsidRPr="001F76A7" w:rsidRDefault="00B22EA5" w:rsidP="00B22EA5">
      <w:pPr>
        <w:ind w:firstLine="0"/>
      </w:pPr>
    </w:p>
    <w:p w14:paraId="3CA17DAD" w14:textId="2D6D9E42" w:rsidR="00FC08CC" w:rsidRPr="001F76A7" w:rsidRDefault="00FC08CC" w:rsidP="00FC08CC">
      <w:pPr>
        <w:ind w:firstLine="0"/>
      </w:pPr>
      <w:r w:rsidRPr="001F76A7">
        <w:rPr>
          <w:lang w:bidi="en-US"/>
        </w:rPr>
        <w:t>Data are expressed as regression coefficient, r</w:t>
      </w:r>
    </w:p>
    <w:p w14:paraId="1EA9687A" w14:textId="4C3F8597" w:rsidR="00FC08CC" w:rsidRPr="001F76A7" w:rsidRDefault="00FC08CC" w:rsidP="00FC08CC">
      <w:pPr>
        <w:ind w:firstLine="0"/>
      </w:pPr>
      <w:r w:rsidRPr="001F76A7">
        <w:rPr>
          <w:i/>
          <w:iCs/>
          <w:lang w:bidi="en-US"/>
        </w:rPr>
        <w:t>AUC</w:t>
      </w:r>
      <w:r w:rsidRPr="001F76A7">
        <w:rPr>
          <w:i/>
          <w:iCs/>
          <w:vertAlign w:val="subscript"/>
          <w:lang w:bidi="en-US"/>
        </w:rPr>
        <w:t>0-∞</w:t>
      </w:r>
      <w:r w:rsidRPr="001F76A7">
        <w:rPr>
          <w:lang w:bidi="en-US"/>
        </w:rPr>
        <w:t xml:space="preserve"> area under the plasma concentration</w:t>
      </w:r>
      <w:r w:rsidR="00996761" w:rsidRPr="001F76A7">
        <w:rPr>
          <w:lang w:bidi="en-US"/>
        </w:rPr>
        <w:t>–</w:t>
      </w:r>
      <w:r w:rsidRPr="001F76A7">
        <w:rPr>
          <w:lang w:bidi="en-US"/>
        </w:rPr>
        <w:t xml:space="preserve">time curve from 0 to infinity, </w:t>
      </w:r>
      <w:r w:rsidRPr="001F76A7">
        <w:rPr>
          <w:i/>
          <w:iCs/>
          <w:lang w:bidi="en-US"/>
        </w:rPr>
        <w:t>C</w:t>
      </w:r>
      <w:r w:rsidRPr="001F76A7">
        <w:rPr>
          <w:i/>
          <w:iCs/>
          <w:vertAlign w:val="subscript"/>
          <w:lang w:bidi="en-US"/>
        </w:rPr>
        <w:t>max</w:t>
      </w:r>
      <w:r w:rsidRPr="001F76A7">
        <w:rPr>
          <w:lang w:bidi="en-US"/>
        </w:rPr>
        <w:t xml:space="preserve"> maximum plasma concentration, </w:t>
      </w:r>
      <w:r w:rsidRPr="001F76A7">
        <w:rPr>
          <w:i/>
          <w:iCs/>
          <w:lang w:bidi="en-US"/>
        </w:rPr>
        <w:t>C</w:t>
      </w:r>
      <w:r w:rsidRPr="001F76A7">
        <w:rPr>
          <w:i/>
          <w:iCs/>
          <w:vertAlign w:val="subscript"/>
          <w:lang w:bidi="en-US"/>
        </w:rPr>
        <w:t>trough</w:t>
      </w:r>
      <w:r w:rsidRPr="001F76A7">
        <w:rPr>
          <w:lang w:bidi="en-US"/>
        </w:rPr>
        <w:t xml:space="preserve"> trough plasma concentration, </w:t>
      </w:r>
      <w:r w:rsidRPr="001F76A7">
        <w:rPr>
          <w:i/>
          <w:iCs/>
          <w:lang w:bidi="en-US"/>
        </w:rPr>
        <w:t>CDAI</w:t>
      </w:r>
      <w:r w:rsidRPr="001F76A7">
        <w:rPr>
          <w:lang w:bidi="en-US"/>
        </w:rPr>
        <w:t xml:space="preserve"> Clinical Disease Activity Index, </w:t>
      </w:r>
      <w:r w:rsidRPr="001F76A7">
        <w:rPr>
          <w:i/>
          <w:iCs/>
          <w:lang w:bidi="en-US"/>
        </w:rPr>
        <w:t>CRP</w:t>
      </w:r>
      <w:r w:rsidRPr="001F76A7">
        <w:rPr>
          <w:lang w:bidi="en-US"/>
        </w:rPr>
        <w:t xml:space="preserve"> C</w:t>
      </w:r>
      <w:r w:rsidR="009E74EE" w:rsidRPr="001F76A7">
        <w:rPr>
          <w:lang w:bidi="en-US"/>
        </w:rPr>
        <w:t>-</w:t>
      </w:r>
      <w:r w:rsidRPr="001F76A7">
        <w:rPr>
          <w:lang w:bidi="en-US"/>
        </w:rPr>
        <w:t xml:space="preserve">reactive protein, </w:t>
      </w:r>
      <w:r w:rsidRPr="001F76A7">
        <w:rPr>
          <w:i/>
          <w:iCs/>
          <w:lang w:bidi="en-US"/>
        </w:rPr>
        <w:t>DAS</w:t>
      </w:r>
      <w:r w:rsidRPr="001F76A7">
        <w:rPr>
          <w:lang w:bidi="en-US"/>
        </w:rPr>
        <w:t xml:space="preserve"> Disease Activity Score, </w:t>
      </w:r>
      <w:r w:rsidRPr="001F76A7">
        <w:rPr>
          <w:i/>
          <w:iCs/>
          <w:lang w:bidi="en-US"/>
        </w:rPr>
        <w:t>DAS28-CRP</w:t>
      </w:r>
      <w:r w:rsidRPr="001F76A7">
        <w:rPr>
          <w:lang w:bidi="en-US"/>
        </w:rPr>
        <w:t xml:space="preserve"> Disease Activity Score in 28 joints based on CRP, </w:t>
      </w:r>
      <w:r w:rsidRPr="001F76A7">
        <w:rPr>
          <w:i/>
          <w:iCs/>
          <w:lang w:bidi="en-US"/>
        </w:rPr>
        <w:t>DAS28-ESR</w:t>
      </w:r>
      <w:r w:rsidRPr="001F76A7">
        <w:rPr>
          <w:lang w:bidi="en-US"/>
        </w:rPr>
        <w:t xml:space="preserve"> Disease Activity Score in 28 joints based on ESR, </w:t>
      </w:r>
      <w:bookmarkStart w:id="0" w:name="_Hlk116287443"/>
      <w:r w:rsidR="009E74EE" w:rsidRPr="001F76A7">
        <w:rPr>
          <w:i/>
          <w:iCs/>
          <w:lang w:bidi="en-US"/>
        </w:rPr>
        <w:t>eGFR</w:t>
      </w:r>
      <w:r w:rsidR="009E74EE" w:rsidRPr="001F76A7">
        <w:rPr>
          <w:lang w:bidi="en-US"/>
        </w:rPr>
        <w:t xml:space="preserve"> estimated glomerular filtration rate, </w:t>
      </w:r>
      <w:bookmarkEnd w:id="0"/>
      <w:r w:rsidRPr="001F76A7">
        <w:rPr>
          <w:i/>
          <w:iCs/>
          <w:lang w:bidi="en-US"/>
        </w:rPr>
        <w:t>ESR</w:t>
      </w:r>
      <w:r w:rsidRPr="001F76A7">
        <w:rPr>
          <w:lang w:bidi="en-US"/>
        </w:rPr>
        <w:t xml:space="preserve"> erythrocyte sedimentation rate, </w:t>
      </w:r>
      <w:r w:rsidRPr="001F76A7">
        <w:rPr>
          <w:i/>
          <w:iCs/>
          <w:lang w:bidi="en-US"/>
        </w:rPr>
        <w:t>HAQ-DI</w:t>
      </w:r>
      <w:r w:rsidRPr="001F76A7">
        <w:rPr>
          <w:lang w:bidi="en-US"/>
        </w:rPr>
        <w:t xml:space="preserve"> Health Assessment Questionnaire-Disability Index, </w:t>
      </w:r>
      <w:r w:rsidRPr="001F76A7">
        <w:rPr>
          <w:i/>
          <w:iCs/>
          <w:lang w:bidi="en-US"/>
        </w:rPr>
        <w:t>hs-CRP</w:t>
      </w:r>
      <w:r w:rsidRPr="001F76A7">
        <w:rPr>
          <w:lang w:bidi="en-US"/>
        </w:rPr>
        <w:t xml:space="preserve"> high-sensitivity CRP, </w:t>
      </w:r>
      <w:r w:rsidRPr="001F76A7">
        <w:rPr>
          <w:i/>
          <w:iCs/>
          <w:lang w:bidi="en-US"/>
        </w:rPr>
        <w:t>JSN</w:t>
      </w:r>
      <w:r w:rsidRPr="001F76A7">
        <w:rPr>
          <w:lang w:bidi="en-US"/>
        </w:rPr>
        <w:t xml:space="preserve"> joint space narrowing, </w:t>
      </w:r>
      <w:r w:rsidRPr="001F76A7">
        <w:rPr>
          <w:i/>
          <w:iCs/>
          <w:lang w:bidi="en-US"/>
        </w:rPr>
        <w:t>mTSS</w:t>
      </w:r>
      <w:r w:rsidRPr="001F76A7">
        <w:rPr>
          <w:lang w:bidi="en-US"/>
        </w:rPr>
        <w:t xml:space="preserve"> </w:t>
      </w:r>
      <w:r w:rsidR="009E74EE" w:rsidRPr="001F76A7">
        <w:rPr>
          <w:lang w:bidi="en-US"/>
        </w:rPr>
        <w:t>m</w:t>
      </w:r>
      <w:r w:rsidRPr="001F76A7">
        <w:rPr>
          <w:lang w:bidi="en-US"/>
        </w:rPr>
        <w:t xml:space="preserve">odified Total Sharp Score, </w:t>
      </w:r>
      <w:r w:rsidRPr="001F76A7">
        <w:rPr>
          <w:i/>
          <w:iCs/>
          <w:lang w:bidi="en-US"/>
        </w:rPr>
        <w:t>MTX</w:t>
      </w:r>
      <w:r w:rsidRPr="001F76A7">
        <w:rPr>
          <w:lang w:bidi="en-US"/>
        </w:rPr>
        <w:t xml:space="preserve"> methotrexate, </w:t>
      </w:r>
      <w:r w:rsidR="00CA40CC" w:rsidRPr="001F76A7">
        <w:rPr>
          <w:i/>
          <w:iCs/>
          <w:lang w:bidi="en-US"/>
        </w:rPr>
        <w:t>Ph-GA</w:t>
      </w:r>
      <w:r w:rsidR="00CA40CC" w:rsidRPr="001F76A7">
        <w:rPr>
          <w:lang w:bidi="en-US"/>
        </w:rPr>
        <w:t xml:space="preserve"> </w:t>
      </w:r>
      <w:r w:rsidR="00241BFE" w:rsidRPr="001F76A7">
        <w:rPr>
          <w:lang w:bidi="en-US"/>
        </w:rPr>
        <w:t>physician</w:t>
      </w:r>
      <w:r w:rsidR="00CA40CC" w:rsidRPr="001F76A7">
        <w:rPr>
          <w:lang w:bidi="en-US"/>
        </w:rPr>
        <w:t xml:space="preserve">’s global assessment of disease activity, </w:t>
      </w:r>
      <w:r w:rsidRPr="001F76A7">
        <w:rPr>
          <w:i/>
          <w:iCs/>
          <w:lang w:bidi="en-US"/>
        </w:rPr>
        <w:t>Pt</w:t>
      </w:r>
      <w:r w:rsidR="00A60ECB" w:rsidRPr="001F76A7">
        <w:rPr>
          <w:i/>
          <w:iCs/>
          <w:lang w:bidi="en-US"/>
        </w:rPr>
        <w:t>-</w:t>
      </w:r>
      <w:r w:rsidRPr="001F76A7">
        <w:rPr>
          <w:i/>
          <w:iCs/>
          <w:lang w:bidi="en-US"/>
        </w:rPr>
        <w:t>GA</w:t>
      </w:r>
      <w:r w:rsidRPr="001F76A7">
        <w:rPr>
          <w:lang w:bidi="en-US"/>
        </w:rPr>
        <w:t xml:space="preserve"> patient’s global assessment of disease activity, </w:t>
      </w:r>
      <w:r w:rsidRPr="001F76A7">
        <w:rPr>
          <w:i/>
          <w:iCs/>
          <w:lang w:bidi="en-US"/>
        </w:rPr>
        <w:t>Pt</w:t>
      </w:r>
      <w:r w:rsidR="00A60ECB" w:rsidRPr="001F76A7">
        <w:rPr>
          <w:i/>
          <w:iCs/>
          <w:lang w:bidi="en-US"/>
        </w:rPr>
        <w:t>-</w:t>
      </w:r>
      <w:r w:rsidRPr="001F76A7">
        <w:rPr>
          <w:i/>
          <w:iCs/>
          <w:lang w:bidi="en-US"/>
        </w:rPr>
        <w:t>PA</w:t>
      </w:r>
      <w:r w:rsidRPr="001F76A7">
        <w:rPr>
          <w:lang w:bidi="en-US"/>
        </w:rPr>
        <w:t xml:space="preserve"> patient’s assessment of pain, </w:t>
      </w:r>
      <w:r w:rsidRPr="001F76A7">
        <w:rPr>
          <w:i/>
          <w:iCs/>
          <w:lang w:bidi="en-US"/>
        </w:rPr>
        <w:t>SDAI</w:t>
      </w:r>
      <w:r w:rsidRPr="001F76A7">
        <w:rPr>
          <w:lang w:bidi="en-US"/>
        </w:rPr>
        <w:t xml:space="preserve"> Simplified Disease Activity Index</w:t>
      </w:r>
    </w:p>
    <w:p w14:paraId="538ED905" w14:textId="77777777" w:rsidR="00E939DA" w:rsidRPr="001F76A7" w:rsidRDefault="00E939DA" w:rsidP="00B22EA5">
      <w:pPr>
        <w:ind w:firstLine="0"/>
        <w:rPr>
          <w:b/>
          <w:bCs/>
        </w:rPr>
      </w:pPr>
    </w:p>
    <w:p w14:paraId="21AAA1EA" w14:textId="77777777" w:rsidR="00E939DA" w:rsidRPr="001F76A7" w:rsidRDefault="00E939DA" w:rsidP="00B22EA5">
      <w:pPr>
        <w:ind w:firstLine="0"/>
        <w:rPr>
          <w:b/>
          <w:bCs/>
        </w:rPr>
      </w:pPr>
    </w:p>
    <w:p w14:paraId="1C07A575" w14:textId="77777777" w:rsidR="00E939DA" w:rsidRPr="001F76A7" w:rsidRDefault="00E939DA" w:rsidP="00B22EA5">
      <w:pPr>
        <w:ind w:firstLine="0"/>
        <w:rPr>
          <w:b/>
          <w:bCs/>
        </w:rPr>
      </w:pPr>
    </w:p>
    <w:p w14:paraId="38A6B278" w14:textId="77777777" w:rsidR="00E939DA" w:rsidRPr="001F76A7" w:rsidRDefault="00E939DA" w:rsidP="00B22EA5">
      <w:pPr>
        <w:ind w:firstLine="0"/>
        <w:rPr>
          <w:b/>
          <w:bCs/>
        </w:rPr>
      </w:pPr>
    </w:p>
    <w:p w14:paraId="64208CA6" w14:textId="77777777" w:rsidR="00E939DA" w:rsidRPr="001F76A7" w:rsidRDefault="00E939DA" w:rsidP="00B22EA5">
      <w:pPr>
        <w:ind w:firstLine="0"/>
        <w:rPr>
          <w:b/>
          <w:bCs/>
        </w:rPr>
      </w:pPr>
    </w:p>
    <w:p w14:paraId="2C9740BB" w14:textId="77777777" w:rsidR="00E939DA" w:rsidRPr="001F76A7" w:rsidRDefault="00E939DA" w:rsidP="00B22EA5">
      <w:pPr>
        <w:ind w:firstLine="0"/>
        <w:rPr>
          <w:b/>
          <w:bCs/>
        </w:rPr>
      </w:pPr>
    </w:p>
    <w:p w14:paraId="778BFBAF" w14:textId="77777777" w:rsidR="00E939DA" w:rsidRPr="001F76A7" w:rsidRDefault="00E939DA" w:rsidP="00B22EA5">
      <w:pPr>
        <w:ind w:firstLine="0"/>
        <w:rPr>
          <w:b/>
          <w:bCs/>
        </w:rPr>
      </w:pPr>
    </w:p>
    <w:p w14:paraId="448D723F" w14:textId="77777777" w:rsidR="00E939DA" w:rsidRPr="001F76A7" w:rsidRDefault="00E939DA" w:rsidP="00B22EA5">
      <w:pPr>
        <w:ind w:firstLine="0"/>
        <w:rPr>
          <w:b/>
          <w:bCs/>
        </w:rPr>
      </w:pPr>
    </w:p>
    <w:p w14:paraId="11561FA6" w14:textId="77777777" w:rsidR="00E939DA" w:rsidRPr="001F76A7" w:rsidRDefault="00E939DA" w:rsidP="00B22EA5">
      <w:pPr>
        <w:ind w:firstLine="0"/>
        <w:rPr>
          <w:b/>
          <w:bCs/>
        </w:rPr>
      </w:pPr>
    </w:p>
    <w:p w14:paraId="0BC1B0DD" w14:textId="77777777" w:rsidR="00E939DA" w:rsidRPr="001F76A7" w:rsidRDefault="00E939DA" w:rsidP="00B22EA5">
      <w:pPr>
        <w:ind w:firstLine="0"/>
        <w:rPr>
          <w:b/>
          <w:bCs/>
        </w:rPr>
      </w:pPr>
    </w:p>
    <w:p w14:paraId="011FA695" w14:textId="77777777" w:rsidR="00E939DA" w:rsidRPr="001F76A7" w:rsidRDefault="00E939DA" w:rsidP="00B22EA5">
      <w:pPr>
        <w:ind w:firstLine="0"/>
        <w:rPr>
          <w:b/>
          <w:bCs/>
        </w:rPr>
      </w:pPr>
    </w:p>
    <w:p w14:paraId="33B70C38" w14:textId="77777777" w:rsidR="00E939DA" w:rsidRPr="001F76A7" w:rsidRDefault="00E939DA" w:rsidP="00B22EA5">
      <w:pPr>
        <w:ind w:firstLine="0"/>
        <w:rPr>
          <w:b/>
          <w:bCs/>
        </w:rPr>
      </w:pPr>
    </w:p>
    <w:p w14:paraId="7F8DA3C2" w14:textId="77777777" w:rsidR="00E939DA" w:rsidRPr="001F76A7" w:rsidRDefault="00E939DA" w:rsidP="00B22EA5">
      <w:pPr>
        <w:ind w:firstLine="0"/>
        <w:rPr>
          <w:b/>
          <w:bCs/>
        </w:rPr>
      </w:pPr>
    </w:p>
    <w:p w14:paraId="2082943D" w14:textId="2E16B958" w:rsidR="00B22EA5" w:rsidRPr="001F76A7" w:rsidRDefault="00B22EA5" w:rsidP="00B22EA5">
      <w:pPr>
        <w:ind w:firstLine="0"/>
        <w:rPr>
          <w:b/>
          <w:bCs/>
        </w:rPr>
      </w:pPr>
      <w:r w:rsidRPr="001F76A7">
        <w:rPr>
          <w:b/>
          <w:bCs/>
        </w:rPr>
        <w:t xml:space="preserve">Supplementary Table </w:t>
      </w:r>
      <w:r w:rsidR="00E80F95" w:rsidRPr="001F76A7">
        <w:rPr>
          <w:b/>
          <w:bCs/>
        </w:rPr>
        <w:t>S</w:t>
      </w:r>
      <w:r w:rsidRPr="001F76A7">
        <w:rPr>
          <w:b/>
          <w:bCs/>
        </w:rPr>
        <w:t>2</w:t>
      </w:r>
      <w:r w:rsidR="00372502" w:rsidRPr="001F76A7">
        <w:rPr>
          <w:b/>
          <w:bCs/>
        </w:rPr>
        <w:t xml:space="preserve"> </w:t>
      </w:r>
      <w:r w:rsidR="00E4751A" w:rsidRPr="001F76A7">
        <w:rPr>
          <w:lang w:bidi="en-US"/>
        </w:rPr>
        <w:t xml:space="preserve">ACR20 response stratified by </w:t>
      </w:r>
      <w:r w:rsidR="005D26C8" w:rsidRPr="001F76A7">
        <w:rPr>
          <w:lang w:bidi="en-US"/>
        </w:rPr>
        <w:t>patient</w:t>
      </w:r>
      <w:r w:rsidR="00372502" w:rsidRPr="001F76A7">
        <w:rPr>
          <w:lang w:bidi="en-US"/>
        </w:rPr>
        <w:t xml:space="preserve"> baseline characteristics</w:t>
      </w:r>
    </w:p>
    <w:tbl>
      <w:tblPr>
        <w:tblW w:w="4908" w:type="pct"/>
        <w:tblLayout w:type="fixed"/>
        <w:tblLook w:val="04A0" w:firstRow="1" w:lastRow="0" w:firstColumn="1" w:lastColumn="0" w:noHBand="0" w:noVBand="1"/>
      </w:tblPr>
      <w:tblGrid>
        <w:gridCol w:w="1751"/>
        <w:gridCol w:w="1401"/>
        <w:gridCol w:w="1924"/>
        <w:gridCol w:w="1756"/>
        <w:gridCol w:w="2195"/>
        <w:gridCol w:w="2062"/>
        <w:gridCol w:w="2233"/>
      </w:tblGrid>
      <w:tr w:rsidR="006740A7" w:rsidRPr="001F76A7" w14:paraId="6A08E1F1" w14:textId="77777777" w:rsidTr="00C3721A">
        <w:trPr>
          <w:trHeight w:val="360"/>
          <w:tblHeader/>
        </w:trPr>
        <w:tc>
          <w:tcPr>
            <w:tcW w:w="65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EF531" w14:textId="77777777" w:rsidR="006740A7" w:rsidRPr="001F76A7" w:rsidRDefault="006740A7" w:rsidP="00C3721A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 </w:t>
            </w:r>
          </w:p>
          <w:p w14:paraId="6A312FDD" w14:textId="77777777" w:rsidR="006740A7" w:rsidRPr="001F76A7" w:rsidRDefault="006740A7" w:rsidP="00C3721A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Characteristic</w:t>
            </w:r>
          </w:p>
          <w:p w14:paraId="51C7C3F3" w14:textId="7C063408" w:rsidR="006740A7" w:rsidRPr="001F76A7" w:rsidRDefault="006740A7" w:rsidP="00C3721A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 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51977" w14:textId="44772CAA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Subgroup</w:t>
            </w:r>
          </w:p>
        </w:tc>
        <w:tc>
          <w:tcPr>
            <w:tcW w:w="22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EE26A" w14:textId="77777777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OHZORA trial</w:t>
            </w:r>
          </w:p>
        </w:tc>
        <w:tc>
          <w:tcPr>
            <w:tcW w:w="16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14ECD" w14:textId="77777777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NATSUZORA trial</w:t>
            </w:r>
          </w:p>
        </w:tc>
      </w:tr>
      <w:tr w:rsidR="006740A7" w:rsidRPr="001F76A7" w14:paraId="456834B1" w14:textId="77777777" w:rsidTr="00C3721A">
        <w:trPr>
          <w:trHeight w:val="300"/>
          <w:tblHeader/>
        </w:trPr>
        <w:tc>
          <w:tcPr>
            <w:tcW w:w="657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0C1B9" w14:textId="0756A259" w:rsidR="006740A7" w:rsidRPr="001F76A7" w:rsidRDefault="006740A7" w:rsidP="00C3721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</w:p>
        </w:tc>
        <w:tc>
          <w:tcPr>
            <w:tcW w:w="526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4DAFA" w14:textId="530D68B8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</w:p>
        </w:tc>
        <w:tc>
          <w:tcPr>
            <w:tcW w:w="22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1A3ED" w14:textId="4A640AE9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ACR20 response at week 16</w:t>
            </w:r>
            <w:r w:rsidR="00241BFE"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, %</w:t>
            </w: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 xml:space="preserve"> (</w:t>
            </w:r>
            <w:r w:rsidRPr="001F76A7">
              <w:rPr>
                <w:rFonts w:eastAsia="Times New Roman"/>
                <w:b/>
                <w:bCs/>
                <w:i/>
                <w:iCs/>
                <w:color w:val="000000"/>
                <w:lang w:eastAsia="en-IN" w:bidi="hi-IN"/>
              </w:rPr>
              <w:t>n</w:t>
            </w: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/</w:t>
            </w:r>
            <w:r w:rsidR="00851B2F" w:rsidRPr="001F76A7">
              <w:rPr>
                <w:rFonts w:eastAsia="Times New Roman"/>
                <w:b/>
                <w:bCs/>
                <w:i/>
                <w:iCs/>
                <w:color w:val="000000"/>
                <w:lang w:eastAsia="en-IN" w:bidi="hi-IN"/>
              </w:rPr>
              <w:t>N</w:t>
            </w: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)</w:t>
            </w:r>
          </w:p>
        </w:tc>
        <w:tc>
          <w:tcPr>
            <w:tcW w:w="16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46FF7" w14:textId="4DD2A575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ACR20 response at week 24</w:t>
            </w:r>
            <w:r w:rsidR="00EA02BD"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, %</w:t>
            </w: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 xml:space="preserve"> (</w:t>
            </w:r>
            <w:r w:rsidRPr="001F76A7">
              <w:rPr>
                <w:rFonts w:eastAsia="Times New Roman"/>
                <w:b/>
                <w:bCs/>
                <w:i/>
                <w:iCs/>
                <w:color w:val="000000"/>
                <w:lang w:eastAsia="en-IN" w:bidi="hi-IN"/>
              </w:rPr>
              <w:t>n</w:t>
            </w:r>
            <w:r w:rsidR="00851B2F"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/</w:t>
            </w:r>
            <w:r w:rsidR="00851B2F" w:rsidRPr="001F76A7">
              <w:rPr>
                <w:rFonts w:eastAsia="Times New Roman"/>
                <w:b/>
                <w:bCs/>
                <w:i/>
                <w:iCs/>
                <w:color w:val="000000"/>
                <w:lang w:eastAsia="en-IN" w:bidi="hi-IN"/>
              </w:rPr>
              <w:t>N</w:t>
            </w: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)</w:t>
            </w:r>
          </w:p>
        </w:tc>
      </w:tr>
      <w:tr w:rsidR="006740A7" w:rsidRPr="001F76A7" w14:paraId="28D3AA44" w14:textId="77777777" w:rsidTr="00C3721A">
        <w:trPr>
          <w:trHeight w:val="300"/>
          <w:tblHeader/>
        </w:trPr>
        <w:tc>
          <w:tcPr>
            <w:tcW w:w="6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A3B99" w14:textId="53D15AF3" w:rsidR="006740A7" w:rsidRPr="001F76A7" w:rsidRDefault="006740A7" w:rsidP="00C3721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</w:p>
        </w:tc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8D397F" w14:textId="3213F3AD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E3799B" w14:textId="213CE36D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Placebo + MTX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CF930" w14:textId="0DAD1531" w:rsidR="006740A7" w:rsidRPr="001F76A7" w:rsidRDefault="008F75E0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 xml:space="preserve">Ozoralizumab </w:t>
            </w:r>
            <w:r w:rsidR="006740A7"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30 mg + MTX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08406" w14:textId="10AF7593" w:rsidR="006740A7" w:rsidRPr="001F76A7" w:rsidRDefault="008F75E0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 xml:space="preserve">Ozoralizumab </w:t>
            </w: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br/>
            </w:r>
            <w:r w:rsidR="006740A7"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80 mg + MTX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75E26" w14:textId="074F850A" w:rsidR="006740A7" w:rsidRPr="001F76A7" w:rsidRDefault="008F75E0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 xml:space="preserve">Ozoralizumab </w:t>
            </w: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br/>
            </w:r>
            <w:r w:rsidR="006740A7"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30 mg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3DF20" w14:textId="299D0181" w:rsidR="006740A7" w:rsidRPr="001F76A7" w:rsidRDefault="008F75E0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 xml:space="preserve">Ozoralizumab </w:t>
            </w:r>
            <w:r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br/>
            </w:r>
            <w:r w:rsidR="006740A7" w:rsidRPr="001F76A7">
              <w:rPr>
                <w:rFonts w:eastAsia="Times New Roman"/>
                <w:b/>
                <w:bCs/>
                <w:color w:val="000000"/>
                <w:lang w:eastAsia="en-IN" w:bidi="hi-IN"/>
              </w:rPr>
              <w:t>80 mg</w:t>
            </w:r>
          </w:p>
        </w:tc>
      </w:tr>
      <w:tr w:rsidR="006740A7" w:rsidRPr="001F76A7" w14:paraId="55783197" w14:textId="77777777" w:rsidTr="00C3721A">
        <w:trPr>
          <w:trHeight w:val="398"/>
        </w:trPr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37ABCC" w14:textId="16D40732" w:rsidR="006740A7" w:rsidRPr="001F76A7" w:rsidRDefault="006740A7" w:rsidP="00C3721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Age, years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69AB0" w14:textId="187B1F7F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&lt;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65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CE9B6" w14:textId="25225F55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34.5 (19/55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6A7E0" w14:textId="32B013F3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7.1 (91/118)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4D8A9" w14:textId="27FA237A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8.3 (90/115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1A095" w14:textId="422FBCC3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6.7 (38/57)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C8A08" w14:textId="3C695C95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4.1 (20/27)</w:t>
            </w:r>
          </w:p>
        </w:tc>
      </w:tr>
      <w:tr w:rsidR="006740A7" w:rsidRPr="001F76A7" w14:paraId="0BB8DA40" w14:textId="77777777" w:rsidTr="00C3721A">
        <w:trPr>
          <w:trHeight w:val="398"/>
        </w:trPr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136224" w14:textId="77777777" w:rsidR="006740A7" w:rsidRPr="001F76A7" w:rsidRDefault="006740A7" w:rsidP="00C3721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8FBB0" w14:textId="5B7F0572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≥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65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42986" w14:textId="31118E81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47.4 (9/19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69EF8" w14:textId="0994C48E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93.8 (30/32)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8B1D8" w14:textId="2B453F53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0.3 (26/37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09A03" w14:textId="1A9B0E6C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1.4 (25/35)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ED71" w14:textId="498512B6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2.2 (13/18)</w:t>
            </w:r>
          </w:p>
        </w:tc>
      </w:tr>
      <w:tr w:rsidR="006740A7" w:rsidRPr="001F76A7" w14:paraId="05B784A6" w14:textId="77777777" w:rsidTr="00C3721A">
        <w:trPr>
          <w:trHeight w:val="300"/>
        </w:trPr>
        <w:tc>
          <w:tcPr>
            <w:tcW w:w="657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986B1" w14:textId="77777777" w:rsidR="006740A7" w:rsidRPr="001F76A7" w:rsidRDefault="006740A7" w:rsidP="00C3721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Gender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10C0B" w14:textId="77777777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Female</w:t>
            </w:r>
          </w:p>
        </w:tc>
        <w:tc>
          <w:tcPr>
            <w:tcW w:w="722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1A633" w14:textId="112BA2EB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35.7 (20/56)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9C7C3" w14:textId="5215B9D5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7.9 (81/104)</w:t>
            </w:r>
          </w:p>
        </w:tc>
        <w:tc>
          <w:tcPr>
            <w:tcW w:w="82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9A570" w14:textId="2686FD84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4.4 (90/121)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FA8D6" w14:textId="23B88254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6.7 (46/69)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93D0B" w14:textId="786C8E07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9.2 (27/39)</w:t>
            </w:r>
          </w:p>
        </w:tc>
      </w:tr>
      <w:tr w:rsidR="006740A7" w:rsidRPr="001F76A7" w14:paraId="2D62D075" w14:textId="77777777" w:rsidTr="00C3721A">
        <w:trPr>
          <w:trHeight w:val="300"/>
        </w:trPr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889E0" w14:textId="77777777" w:rsidR="006740A7" w:rsidRPr="001F76A7" w:rsidRDefault="006740A7" w:rsidP="00C3721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E51B6" w14:textId="77777777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Male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2A7ED" w14:textId="7791A79D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44.4 (8/18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8472A" w14:textId="29D822A7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7.0 (40/46)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96780" w14:textId="63B63ACE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3.9 (26/31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CBE7C" w14:textId="60FADE61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3.9 (17/23)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E2088" w14:textId="13321E83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100.0 (6/6)</w:t>
            </w:r>
          </w:p>
        </w:tc>
      </w:tr>
      <w:tr w:rsidR="006740A7" w:rsidRPr="001F76A7" w14:paraId="2C241FF8" w14:textId="77777777" w:rsidTr="00C3721A">
        <w:trPr>
          <w:trHeight w:val="398"/>
        </w:trPr>
        <w:tc>
          <w:tcPr>
            <w:tcW w:w="657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3E42E" w14:textId="77777777" w:rsidR="006740A7" w:rsidRPr="001F76A7" w:rsidRDefault="006740A7" w:rsidP="00C3721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Body weight, kg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5A415" w14:textId="0A403478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&lt;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40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680FF" w14:textId="04C930F4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4)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C8B28" w14:textId="3567BE4F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100.0 (5/5)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98C29" w14:textId="67FCA2FB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100.0 (4/4)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282C6" w14:textId="62055F8F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1)</w:t>
            </w:r>
          </w:p>
        </w:tc>
        <w:tc>
          <w:tcPr>
            <w:tcW w:w="83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17CF9" w14:textId="032FCBC4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</w:tr>
      <w:tr w:rsidR="006740A7" w:rsidRPr="001F76A7" w14:paraId="14B19EAC" w14:textId="77777777" w:rsidTr="00C3721A">
        <w:trPr>
          <w:trHeight w:val="398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B39D3" w14:textId="77777777" w:rsidR="006740A7" w:rsidRPr="001F76A7" w:rsidRDefault="006740A7" w:rsidP="00C3721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60720" w14:textId="7937F018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≥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 xml:space="preserve">40 </w:t>
            </w:r>
            <w:r w:rsidR="0099177C" w:rsidRPr="001F76A7">
              <w:rPr>
                <w:rFonts w:eastAsia="Times New Roman"/>
                <w:color w:val="000000"/>
                <w:lang w:eastAsia="en-IN" w:bidi="hi-IN"/>
              </w:rPr>
              <w:t>to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 xml:space="preserve"> &lt;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5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28E40" w14:textId="5BA8D75F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25.0 (4/1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970A7" w14:textId="775B480E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7.8 (21/27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2E254" w14:textId="03E82B30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7.5 (31/40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12135" w14:textId="7CCD8BB4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59.3 (16/2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48EA8" w14:textId="74756C3A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100.0 (10/10)</w:t>
            </w:r>
          </w:p>
        </w:tc>
      </w:tr>
      <w:tr w:rsidR="006740A7" w:rsidRPr="001F76A7" w14:paraId="2D216157" w14:textId="77777777" w:rsidTr="00C3721A">
        <w:trPr>
          <w:trHeight w:val="398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0E594" w14:textId="77777777" w:rsidR="006740A7" w:rsidRPr="001F76A7" w:rsidRDefault="006740A7" w:rsidP="00C3721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44856" w14:textId="0518388E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≥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 xml:space="preserve">50 </w:t>
            </w:r>
            <w:r w:rsidR="0099177C" w:rsidRPr="001F76A7">
              <w:rPr>
                <w:rFonts w:eastAsia="Times New Roman"/>
                <w:color w:val="000000"/>
                <w:lang w:eastAsia="en-IN" w:bidi="hi-IN"/>
              </w:rPr>
              <w:t>to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 xml:space="preserve"> &lt;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6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A2A90" w14:textId="57C5E661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37.0 (10/2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047D3" w14:textId="5E23F413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9.8 (37/53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119F6" w14:textId="245758C4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8.5 (37/54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10629" w14:textId="45F52534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5.7 (24/2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83D38" w14:textId="68A11919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47.4 (9/19)</w:t>
            </w:r>
          </w:p>
        </w:tc>
      </w:tr>
      <w:tr w:rsidR="006740A7" w:rsidRPr="001F76A7" w14:paraId="5CA70012" w14:textId="77777777" w:rsidTr="00C3721A">
        <w:trPr>
          <w:trHeight w:val="398"/>
        </w:trPr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A011D5" w14:textId="77777777" w:rsidR="006740A7" w:rsidRPr="001F76A7" w:rsidRDefault="006740A7" w:rsidP="00C3721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9004E" w14:textId="1782EC5A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≥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 xml:space="preserve">60 </w:t>
            </w:r>
            <w:r w:rsidR="0099177C" w:rsidRPr="001F76A7">
              <w:rPr>
                <w:rFonts w:eastAsia="Times New Roman"/>
                <w:color w:val="000000"/>
                <w:lang w:eastAsia="en-IN" w:bidi="hi-IN"/>
              </w:rPr>
              <w:t>to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 xml:space="preserve"> &lt;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70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EB628" w14:textId="074CD2CA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41.2 (7/17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10FFD" w14:textId="293F48C8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7.9 (29/33)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B8FA8" w14:textId="7BD7D960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1.5 (22/27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FC911" w14:textId="22BB24F9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6.7 (12/18)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2DE4D" w14:textId="008629EB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90.9 (10/11)</w:t>
            </w:r>
          </w:p>
        </w:tc>
      </w:tr>
      <w:tr w:rsidR="006740A7" w:rsidRPr="001F76A7" w14:paraId="05290923" w14:textId="77777777" w:rsidTr="00C3721A">
        <w:trPr>
          <w:trHeight w:val="398"/>
        </w:trPr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BA930D" w14:textId="77777777" w:rsidR="006740A7" w:rsidRPr="001F76A7" w:rsidRDefault="006740A7" w:rsidP="00C3721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80B66" w14:textId="598F1A29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≥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70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8A38B" w14:textId="3602DE75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0.0 (7/10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2697A" w14:textId="271D104A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90.6 (29/32)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BE85" w14:textId="2106A766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1.5 (22/27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8E33E" w14:textId="1750B698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1.1 (11/18)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31EFF" w14:textId="0E79A416" w:rsidR="006740A7" w:rsidRPr="001F76A7" w:rsidRDefault="006740A7" w:rsidP="00E60432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0.0 (4/5)</w:t>
            </w:r>
          </w:p>
        </w:tc>
      </w:tr>
      <w:tr w:rsidR="0035298E" w:rsidRPr="001F76A7" w14:paraId="40B3DCE8" w14:textId="77777777" w:rsidTr="00C3721A">
        <w:trPr>
          <w:trHeight w:val="398"/>
        </w:trPr>
        <w:tc>
          <w:tcPr>
            <w:tcW w:w="657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11FBE3" w14:textId="5D105C11" w:rsidR="0035298E" w:rsidRPr="001F76A7" w:rsidRDefault="00B51381" w:rsidP="0035298E">
            <w:pPr>
              <w:spacing w:after="0" w:line="240" w:lineRule="auto"/>
              <w:ind w:firstLine="0"/>
              <w:jc w:val="left"/>
              <w:rPr>
                <w:szCs w:val="18"/>
                <w:lang w:eastAsia="en-IN" w:bidi="hi-IN"/>
              </w:rPr>
            </w:pPr>
            <w:proofErr w:type="spellStart"/>
            <w:r w:rsidRPr="001F76A7">
              <w:rPr>
                <w:szCs w:val="18"/>
                <w:lang w:eastAsia="en-IN" w:bidi="hi-IN"/>
              </w:rPr>
              <w:t>Seropositivity</w:t>
            </w:r>
            <w:r w:rsidRPr="001F76A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F8F9D3" w14:textId="57A8E139" w:rsidR="0035298E" w:rsidRPr="001F76A7" w:rsidRDefault="00B51381" w:rsidP="0035298E">
            <w:pPr>
              <w:spacing w:after="0" w:line="240" w:lineRule="auto"/>
              <w:ind w:firstLine="0"/>
              <w:jc w:val="center"/>
              <w:rPr>
                <w:szCs w:val="18"/>
                <w:lang w:eastAsia="en-IN" w:bidi="hi-IN"/>
              </w:rPr>
            </w:pPr>
            <w:r w:rsidRPr="001F76A7">
              <w:rPr>
                <w:szCs w:val="18"/>
                <w:lang w:bidi="hi-IN"/>
              </w:rPr>
              <w:t>Positive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94DCA1" w14:textId="6971DCA0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Yu Gothic" w:cs="Times New Roman"/>
                <w:color w:val="000000"/>
                <w:szCs w:val="18"/>
              </w:rPr>
            </w:pPr>
            <w:r w:rsidRPr="001F76A7">
              <w:rPr>
                <w:rFonts w:eastAsia="Yu Gothic" w:cs="Times New Roman"/>
                <w:color w:val="000000"/>
                <w:szCs w:val="18"/>
              </w:rPr>
              <w:t>39.1 (25/64)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1098C" w14:textId="128C5FC0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Yu Gothic" w:cs="Times New Roman"/>
                <w:color w:val="000000"/>
                <w:szCs w:val="18"/>
              </w:rPr>
            </w:pPr>
            <w:r w:rsidRPr="001F76A7">
              <w:rPr>
                <w:rFonts w:eastAsia="Yu Gothic" w:cs="Times New Roman"/>
                <w:color w:val="000000"/>
                <w:szCs w:val="18"/>
              </w:rPr>
              <w:t>79.7 (110/138)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37F97A" w14:textId="499800B3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Yu Gothic" w:cs="Times New Roman"/>
                <w:color w:val="000000"/>
                <w:szCs w:val="18"/>
              </w:rPr>
            </w:pPr>
            <w:r w:rsidRPr="001F76A7">
              <w:rPr>
                <w:rFonts w:eastAsia="Yu Gothic" w:cs="Times New Roman"/>
                <w:color w:val="000000"/>
                <w:szCs w:val="18"/>
              </w:rPr>
              <w:t>76.9 (103/134)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6AB150" w14:textId="347449F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szCs w:val="18"/>
                <w:lang w:eastAsia="en-IN" w:bidi="hi-IN"/>
              </w:rPr>
            </w:pPr>
            <w:r w:rsidRPr="001F76A7">
              <w:rPr>
                <w:szCs w:val="18"/>
                <w:lang w:eastAsia="en-IN" w:bidi="hi-IN"/>
              </w:rPr>
              <w:t>―</w:t>
            </w:r>
          </w:p>
        </w:tc>
        <w:tc>
          <w:tcPr>
            <w:tcW w:w="83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1046E" w14:textId="6C4655FB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szCs w:val="18"/>
                <w:lang w:eastAsia="en-IN" w:bidi="hi-IN"/>
              </w:rPr>
            </w:pPr>
            <w:r w:rsidRPr="001F76A7">
              <w:rPr>
                <w:szCs w:val="18"/>
                <w:lang w:eastAsia="en-IN" w:bidi="hi-IN"/>
              </w:rPr>
              <w:t>―</w:t>
            </w:r>
          </w:p>
        </w:tc>
      </w:tr>
      <w:tr w:rsidR="0035298E" w:rsidRPr="001F76A7" w14:paraId="0DA90CAE" w14:textId="77777777" w:rsidTr="00C3721A">
        <w:trPr>
          <w:trHeight w:val="398"/>
        </w:trPr>
        <w:tc>
          <w:tcPr>
            <w:tcW w:w="657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61BF6F" w14:textId="002D879D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9EB73" w14:textId="41A75515" w:rsidR="0035298E" w:rsidRPr="001F76A7" w:rsidRDefault="00B51381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szCs w:val="18"/>
                <w:lang w:eastAsia="en-IN" w:bidi="hi-IN"/>
              </w:rPr>
              <w:t>Negative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CA8AB8" w14:textId="3A072061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Yu Gothic" w:cs="Times New Roman"/>
                <w:color w:val="000000"/>
                <w:szCs w:val="18"/>
              </w:rPr>
              <w:t>30.0 (3/10)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89CEB" w14:textId="190B2155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Yu Gothic" w:cs="Times New Roman"/>
                <w:color w:val="000000"/>
                <w:szCs w:val="18"/>
              </w:rPr>
              <w:t>91.7 (11/12)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8C8AD" w14:textId="1F934A4E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Yu Gothic" w:cs="Times New Roman"/>
                <w:color w:val="000000"/>
                <w:szCs w:val="18"/>
              </w:rPr>
              <w:t>76.5 (13/17)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675E81" w14:textId="2F55FF03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szCs w:val="18"/>
                <w:lang w:eastAsia="en-IN" w:bidi="hi-IN"/>
              </w:rPr>
              <w:t>―</w:t>
            </w:r>
          </w:p>
        </w:tc>
        <w:tc>
          <w:tcPr>
            <w:tcW w:w="83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1438B" w14:textId="1124D7A8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szCs w:val="18"/>
                <w:lang w:eastAsia="en-IN" w:bidi="hi-IN"/>
              </w:rPr>
              <w:t>―</w:t>
            </w:r>
          </w:p>
        </w:tc>
      </w:tr>
      <w:tr w:rsidR="0035298E" w:rsidRPr="001F76A7" w14:paraId="3612F648" w14:textId="77777777" w:rsidTr="00C3721A">
        <w:trPr>
          <w:trHeight w:val="398"/>
        </w:trPr>
        <w:tc>
          <w:tcPr>
            <w:tcW w:w="657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037CB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DAS28-CRP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92371" w14:textId="14AF0C4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&lt;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3.2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2192E" w14:textId="6B98A2AD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100.0 (1/1)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7209E" w14:textId="59A5BA03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100.0 (1/1)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A3AE2" w14:textId="45DDE5F9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C8931" w14:textId="6CCC55F9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  <w:tc>
          <w:tcPr>
            <w:tcW w:w="83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CB5AF" w14:textId="760B2D76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6.7 (2/3)</w:t>
            </w:r>
          </w:p>
        </w:tc>
      </w:tr>
      <w:tr w:rsidR="0035298E" w:rsidRPr="001F76A7" w14:paraId="054B30DE" w14:textId="77777777" w:rsidTr="00C3721A">
        <w:trPr>
          <w:trHeight w:val="398"/>
        </w:trPr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7EFDBA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88CAD" w14:textId="58BCE8B3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≥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3.2 to ≤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5.1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6A206" w14:textId="02FB05A3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40.6 (13/32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80C48" w14:textId="7313FA4E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1.9 (59/72)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7D7EA" w14:textId="6076761A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8.3 (65/83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E183B" w14:textId="3B9DA64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1.6 (31/38)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1CF51" w14:textId="2A00BBAD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0.6 (12/17)</w:t>
            </w:r>
          </w:p>
        </w:tc>
      </w:tr>
      <w:tr w:rsidR="0035298E" w:rsidRPr="001F76A7" w14:paraId="5FB1ABC4" w14:textId="77777777" w:rsidTr="00C3721A">
        <w:trPr>
          <w:trHeight w:val="398"/>
        </w:trPr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9E7157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EF564" w14:textId="681C9F1D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&gt;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5.1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8CD2A" w14:textId="792C9311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36.8 (14/38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C0045" w14:textId="3E12EE5C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9.2 (61/77)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5815A" w14:textId="774F0A92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5.0 (51/68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AA99B" w14:textId="2E558A5C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0.4 (32/53)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1045F" w14:textId="22A9C710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6.0 (19/25)</w:t>
            </w:r>
          </w:p>
        </w:tc>
      </w:tr>
      <w:tr w:rsidR="0035298E" w:rsidRPr="001F76A7" w14:paraId="299DFC60" w14:textId="77777777" w:rsidTr="00C3721A">
        <w:trPr>
          <w:trHeight w:val="398"/>
        </w:trPr>
        <w:tc>
          <w:tcPr>
            <w:tcW w:w="657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776C3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DAS28-ESR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3FAA5" w14:textId="3E0E8435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&lt;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3.2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3FEF3" w14:textId="664669E8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100.0 (1/1)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1B2D5" w14:textId="3659D2DB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0BDC8" w14:textId="2EFAF2C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D64DD" w14:textId="6C408040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  <w:tc>
          <w:tcPr>
            <w:tcW w:w="83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725B2" w14:textId="01850DCA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</w:tr>
      <w:tr w:rsidR="0035298E" w:rsidRPr="001F76A7" w14:paraId="39884EDC" w14:textId="77777777" w:rsidTr="00C3721A">
        <w:trPr>
          <w:trHeight w:val="398"/>
        </w:trPr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E7B921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6010D" w14:textId="7F45D59A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≥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3.2 to ≤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5.1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6F500" w14:textId="686EBFA5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36.8 (7/19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2CDE2" w14:textId="7BBAFECC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4.4 (27/32)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79D6A" w14:textId="4FCDC5F4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2.0 (18/25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A019D" w14:textId="24300692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7.3 (17/22)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F01E3" w14:textId="6178DC3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5.0 (9/12)</w:t>
            </w:r>
          </w:p>
        </w:tc>
      </w:tr>
      <w:tr w:rsidR="0035298E" w:rsidRPr="001F76A7" w14:paraId="50432BE2" w14:textId="77777777" w:rsidTr="00C3721A">
        <w:trPr>
          <w:trHeight w:val="398"/>
        </w:trPr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462F41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FA894" w14:textId="62BC0C2A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&gt;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5.1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4AEB0" w14:textId="74A50743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37.7 (20/53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E1B2C" w14:textId="7A149B02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2.7 (91/110)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629C9" w14:textId="038B9DBB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8.0 (96/123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AC7A2" w14:textId="1E2EC81B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7.7 (44/65)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8E418" w14:textId="03BF7DFE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1.0 (22/31)</w:t>
            </w:r>
          </w:p>
        </w:tc>
      </w:tr>
      <w:tr w:rsidR="0035298E" w:rsidRPr="001F76A7" w14:paraId="2FFF0247" w14:textId="77777777" w:rsidTr="0099177C">
        <w:trPr>
          <w:trHeight w:val="398"/>
        </w:trPr>
        <w:tc>
          <w:tcPr>
            <w:tcW w:w="657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75BA9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lastRenderedPageBreak/>
              <w:t>CDAI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44514" w14:textId="05DEE168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MS PMincho"/>
                <w:color w:val="000000"/>
                <w:lang w:eastAsia="en-IN" w:bidi="hi-IN"/>
              </w:rPr>
              <w:t>≤</w:t>
            </w:r>
            <w:r w:rsidR="005A3002" w:rsidRPr="001F76A7">
              <w:rPr>
                <w:rFonts w:eastAsia="MS PMincho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10.0</w:t>
            </w:r>
          </w:p>
        </w:tc>
        <w:tc>
          <w:tcPr>
            <w:tcW w:w="722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8F316" w14:textId="64512601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8E53A" w14:textId="182BDF10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  <w:tc>
          <w:tcPr>
            <w:tcW w:w="82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CB4A1" w14:textId="66193576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6B849" w14:textId="7024E919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62966" w14:textId="530F603D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</w:tr>
      <w:tr w:rsidR="0035298E" w:rsidRPr="001F76A7" w14:paraId="02F7E998" w14:textId="77777777" w:rsidTr="0099177C">
        <w:trPr>
          <w:trHeight w:val="398"/>
        </w:trPr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071790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FCAE0" w14:textId="1987EF23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&gt;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10.0 to ≤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22.0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7CAFA" w14:textId="0FEBDD41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4.7 (11/17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99207" w14:textId="6693B8F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0.8 (21/26)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DA09C" w14:textId="4C2BB7F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6.0 (19/25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F13A7" w14:textId="443D6F93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7.8 (14/18)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46948" w14:textId="03EE2303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6.7 (8/12)</w:t>
            </w:r>
          </w:p>
        </w:tc>
      </w:tr>
      <w:tr w:rsidR="0035298E" w:rsidRPr="001F76A7" w14:paraId="1F1DE3D3" w14:textId="77777777" w:rsidTr="00FB66A8">
        <w:trPr>
          <w:trHeight w:val="398"/>
        </w:trPr>
        <w:tc>
          <w:tcPr>
            <w:tcW w:w="657" w:type="pc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C91833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24E45" w14:textId="772A0E8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&gt;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22.0</w:t>
            </w:r>
          </w:p>
        </w:tc>
        <w:tc>
          <w:tcPr>
            <w:tcW w:w="722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9EE0C" w14:textId="61C1DDF0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30.4 (17/56)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5CA7F" w14:textId="656C34B3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0.5 (99/123)</w:t>
            </w:r>
          </w:p>
        </w:tc>
        <w:tc>
          <w:tcPr>
            <w:tcW w:w="82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17F40" w14:textId="032EA22E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5.8 (94/124)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CA2E2" w14:textId="2F106873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6.2 (49/74)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6BF84" w14:textId="2383BDED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5.8 (25/33)</w:t>
            </w:r>
          </w:p>
        </w:tc>
      </w:tr>
      <w:tr w:rsidR="0035298E" w:rsidRPr="001F76A7" w14:paraId="674B76D3" w14:textId="77777777" w:rsidTr="00FB66A8">
        <w:trPr>
          <w:trHeight w:val="398"/>
        </w:trPr>
        <w:tc>
          <w:tcPr>
            <w:tcW w:w="657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9EA52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SDAI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F2F5E" w14:textId="09AF768F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≤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11.0</w:t>
            </w:r>
          </w:p>
        </w:tc>
        <w:tc>
          <w:tcPr>
            <w:tcW w:w="722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1BB12" w14:textId="1019F5C8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32C1C" w14:textId="4EF6B479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  <w:tc>
          <w:tcPr>
            <w:tcW w:w="82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F190C" w14:textId="69767659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  <w:tc>
          <w:tcPr>
            <w:tcW w:w="77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42217" w14:textId="00A71FDC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F1F1" w14:textId="267DE123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0 (0/0)</w:t>
            </w:r>
          </w:p>
        </w:tc>
      </w:tr>
      <w:tr w:rsidR="0035298E" w:rsidRPr="001F76A7" w14:paraId="2D939351" w14:textId="77777777" w:rsidTr="00FB66A8">
        <w:trPr>
          <w:trHeight w:val="398"/>
        </w:trPr>
        <w:tc>
          <w:tcPr>
            <w:tcW w:w="657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A7968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0752D" w14:textId="504B9332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&gt;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 xml:space="preserve">11.0 to </w:t>
            </w:r>
            <w:r w:rsidRPr="001F76A7">
              <w:rPr>
                <w:rFonts w:eastAsia="MS PMincho"/>
                <w:color w:val="000000"/>
                <w:lang w:eastAsia="en-IN" w:bidi="hi-IN"/>
              </w:rPr>
              <w:t>≤</w:t>
            </w:r>
            <w:r w:rsidR="005A3002" w:rsidRPr="001F76A7">
              <w:rPr>
                <w:rFonts w:eastAsia="MS PMincho"/>
                <w:color w:val="000000"/>
                <w:lang w:eastAsia="en-IN" w:bidi="hi-IN"/>
              </w:rPr>
              <w:t> 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26.0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75AA0" w14:textId="4632C79E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52.2 (12/23)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2C3F1" w14:textId="2520DDD1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1.0 (34/42)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3C548" w14:textId="78EA5BCF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6.2 (32/42)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2104D" w14:textId="51D11FF1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8.3 (18/23)</w:t>
            </w:r>
          </w:p>
        </w:tc>
        <w:tc>
          <w:tcPr>
            <w:tcW w:w="83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77AEC" w14:textId="5EC3313F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8.8 (11/16)</w:t>
            </w:r>
          </w:p>
        </w:tc>
      </w:tr>
      <w:tr w:rsidR="0035298E" w:rsidRPr="001F76A7" w14:paraId="71B9027F" w14:textId="77777777" w:rsidTr="00C3721A">
        <w:trPr>
          <w:trHeight w:val="398"/>
        </w:trPr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874D44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BDE15" w14:textId="00E1476E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&gt;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26.0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F22AE" w14:textId="01452FC8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33.3 (16/48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E5B8E" w14:textId="5646C2BA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0.4 (86/107)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C5F4C" w14:textId="73A946D0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6.4 (81/106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E4612" w14:textId="400E9EC9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6.2 (45/68)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6946E" w14:textId="0BEE5D5D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5.9 (22/29)</w:t>
            </w:r>
          </w:p>
        </w:tc>
      </w:tr>
      <w:tr w:rsidR="0035298E" w:rsidRPr="001F76A7" w14:paraId="16205617" w14:textId="77777777" w:rsidTr="00C3721A">
        <w:trPr>
          <w:trHeight w:val="398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1A75D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hs-CRP, mg/d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E83EA" w14:textId="3D1A365F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&lt;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1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4A032" w14:textId="5280722E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50.0 (23/4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98498" w14:textId="24A92DCC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5.7 (72/84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78B87" w14:textId="094EB1D8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8.5 (73/93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BD845" w14:textId="2B0970EE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1.4 (25/3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24AE7" w14:textId="243E1C8D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0.0 (16/20)</w:t>
            </w:r>
          </w:p>
        </w:tc>
      </w:tr>
      <w:tr w:rsidR="0035298E" w:rsidRPr="001F76A7" w14:paraId="2703443A" w14:textId="77777777" w:rsidTr="00C3721A">
        <w:trPr>
          <w:trHeight w:val="398"/>
        </w:trPr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935F7C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C2FB8D" w14:textId="1342F91E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≥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1.0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16B00" w14:textId="7DDA08A3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19.2 (5/26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0645D" w14:textId="308A56FE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4.2 (49/66)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18BBF" w14:textId="463818D4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4.1 (43/58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9C226" w14:textId="711D4C96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7.9 (38/56)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377AF" w14:textId="0C1012F4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68.0 (17/25)</w:t>
            </w:r>
          </w:p>
        </w:tc>
      </w:tr>
      <w:tr w:rsidR="0035298E" w:rsidRPr="001F76A7" w14:paraId="45CB4C1A" w14:textId="77777777" w:rsidTr="00C3721A">
        <w:trPr>
          <w:trHeight w:val="398"/>
        </w:trPr>
        <w:tc>
          <w:tcPr>
            <w:tcW w:w="657" w:type="pct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5D1BC5" w14:textId="29327E2A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Prior biologic DMARD use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F1EF8" w14:textId="7777777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No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18F0E" w14:textId="5FB3C2E0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37.8 (17/45)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7BB96" w14:textId="0E47F9F9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6.8 (73/95)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87095" w14:textId="7A4D7CD3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3.9 (68/92)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5C97B" w14:textId="7777777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  <w:tc>
          <w:tcPr>
            <w:tcW w:w="83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F339A" w14:textId="7777777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</w:tr>
      <w:tr w:rsidR="0035298E" w:rsidRPr="001F76A7" w14:paraId="6A574AA2" w14:textId="77777777" w:rsidTr="00C3721A">
        <w:trPr>
          <w:trHeight w:val="398"/>
        </w:trPr>
        <w:tc>
          <w:tcPr>
            <w:tcW w:w="65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3351EC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A815C" w14:textId="7777777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Yes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E2AF" w14:textId="09BAB3C6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37.9 (11/29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2E094" w14:textId="5A8F75FD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7.3 (48/55)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EF042" w14:textId="4CAE5A8E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0.0 (48/60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7A42C" w14:textId="7777777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2006D" w14:textId="7777777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</w:tr>
      <w:tr w:rsidR="0035298E" w:rsidRPr="001F76A7" w14:paraId="442ABB36" w14:textId="77777777" w:rsidTr="00C3721A">
        <w:trPr>
          <w:trHeight w:val="398"/>
        </w:trPr>
        <w:tc>
          <w:tcPr>
            <w:tcW w:w="657" w:type="pct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1D71E6A" w14:textId="57D4C5C9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Prior number of TNF inhibitors used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6A220" w14:textId="18B4A5CF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None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97C15" w14:textId="6549BE5A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35.8 (19/53)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E2240" w14:textId="59187FD3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7.1 (81/105)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FF278" w14:textId="1BECA888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4.8 (80/107)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C4515" w14:textId="7777777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  <w:tc>
          <w:tcPr>
            <w:tcW w:w="83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2EC94" w14:textId="7777777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</w:tr>
      <w:tr w:rsidR="0035298E" w:rsidRPr="001F76A7" w14:paraId="611BCF02" w14:textId="77777777" w:rsidTr="006740A7">
        <w:trPr>
          <w:trHeight w:val="398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CF177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3CD2" w14:textId="7777777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323E9" w14:textId="610A2BF1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42.9 (6/1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10115" w14:textId="5E44A1C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6.7 (26/30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91E8C" w14:textId="09FF3859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77.4 (24/31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171F8" w14:textId="7777777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E381F" w14:textId="7777777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</w:tr>
      <w:tr w:rsidR="0035298E" w:rsidRPr="001F76A7" w14:paraId="619F6EEB" w14:textId="77777777" w:rsidTr="006740A7">
        <w:trPr>
          <w:trHeight w:val="398"/>
        </w:trPr>
        <w:tc>
          <w:tcPr>
            <w:tcW w:w="6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16017" w14:textId="77777777" w:rsidR="0035298E" w:rsidRPr="001F76A7" w:rsidRDefault="0035298E" w:rsidP="0035298E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lang w:eastAsia="en-IN" w:bidi="hi-I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FF619" w14:textId="34CB060B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≥</w:t>
            </w:r>
            <w:r w:rsidR="005A3002" w:rsidRPr="001F76A7">
              <w:rPr>
                <w:rFonts w:eastAsia="Times New Roman"/>
                <w:color w:val="000000"/>
                <w:lang w:eastAsia="en-IN" w:bidi="hi-IN"/>
              </w:rPr>
              <w:t xml:space="preserve"> </w:t>
            </w:r>
            <w:r w:rsidRPr="001F76A7">
              <w:rPr>
                <w:rFonts w:eastAsia="Times New Roman"/>
                <w:color w:val="000000"/>
                <w:lang w:eastAsia="en-IN" w:bidi="hi-IN"/>
              </w:rPr>
              <w:t>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F9C14" w14:textId="1F2154C6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42.9 (3/7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2158A" w14:textId="5CBDEA5F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93.3 (14/15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64FE5" w14:textId="7CD5326C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85.7 (12/14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51541" w14:textId="7777777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D493D" w14:textId="77777777" w:rsidR="0035298E" w:rsidRPr="001F76A7" w:rsidRDefault="0035298E" w:rsidP="0035298E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―</w:t>
            </w:r>
          </w:p>
        </w:tc>
      </w:tr>
    </w:tbl>
    <w:p w14:paraId="1EB1F865" w14:textId="77777777" w:rsidR="00B83D01" w:rsidRPr="001F76A7" w:rsidRDefault="00B83D01" w:rsidP="00B22EA5">
      <w:pPr>
        <w:ind w:firstLine="0"/>
        <w:rPr>
          <w:vertAlign w:val="superscript"/>
        </w:rPr>
      </w:pPr>
    </w:p>
    <w:p w14:paraId="3C6F0B55" w14:textId="5E0020F6" w:rsidR="00B22EA5" w:rsidRPr="001F76A7" w:rsidRDefault="00FE2FD5" w:rsidP="00B22EA5">
      <w:pPr>
        <w:ind w:firstLine="0"/>
      </w:pPr>
      <w:proofErr w:type="spellStart"/>
      <w:r w:rsidRPr="001F76A7">
        <w:rPr>
          <w:vertAlign w:val="superscript"/>
        </w:rPr>
        <w:t>a</w:t>
      </w:r>
      <w:r w:rsidRPr="001F76A7">
        <w:t>Seropositive</w:t>
      </w:r>
      <w:proofErr w:type="spellEnd"/>
      <w:r w:rsidRPr="001F76A7">
        <w:t xml:space="preserve"> </w:t>
      </w:r>
      <w:r w:rsidR="00CB23DC" w:rsidRPr="001F76A7">
        <w:t xml:space="preserve">rheumatoid arthritis </w:t>
      </w:r>
      <w:r w:rsidR="00F82756" w:rsidRPr="001F76A7">
        <w:t>indicates an</w:t>
      </w:r>
      <w:r w:rsidR="00B51381" w:rsidRPr="001F76A7">
        <w:t xml:space="preserve"> </w:t>
      </w:r>
      <w:r w:rsidRPr="001F76A7">
        <w:t>anti–cyclic citrullinated peptide antibody level ≥</w:t>
      </w:r>
      <w:r w:rsidR="005A3002" w:rsidRPr="001F76A7">
        <w:t xml:space="preserve"> </w:t>
      </w:r>
      <w:r w:rsidRPr="001F76A7">
        <w:t xml:space="preserve">4.5 </w:t>
      </w:r>
      <w:r w:rsidR="009C3FD5" w:rsidRPr="001F76A7">
        <w:t>U</w:t>
      </w:r>
      <w:r w:rsidRPr="001F76A7">
        <w:t>/mL and/or rheumatoid factor </w:t>
      </w:r>
      <w:r w:rsidR="003566E1" w:rsidRPr="001F76A7">
        <w:t xml:space="preserve">level </w:t>
      </w:r>
      <w:r w:rsidRPr="001F76A7">
        <w:t>&gt;</w:t>
      </w:r>
      <w:r w:rsidR="005A3002" w:rsidRPr="001F76A7">
        <w:t> </w:t>
      </w:r>
      <w:r w:rsidRPr="001F76A7">
        <w:t>15</w:t>
      </w:r>
      <w:r w:rsidR="005A3002" w:rsidRPr="001F76A7">
        <w:t> </w:t>
      </w:r>
      <w:r w:rsidR="009C3FD5" w:rsidRPr="001F76A7">
        <w:t>IU</w:t>
      </w:r>
      <w:r w:rsidRPr="001F76A7">
        <w:t>/mL</w:t>
      </w:r>
    </w:p>
    <w:p w14:paraId="75C8ABC9" w14:textId="6BA7560C" w:rsidR="00FC08CC" w:rsidRPr="001F76A7" w:rsidRDefault="00FC08CC" w:rsidP="00FC08CC">
      <w:pPr>
        <w:ind w:firstLine="0"/>
      </w:pPr>
      <w:proofErr w:type="spellStart"/>
      <w:r w:rsidRPr="001F76A7">
        <w:rPr>
          <w:i/>
          <w:iCs/>
          <w:lang w:bidi="en-US"/>
        </w:rPr>
        <w:t>ACR20</w:t>
      </w:r>
      <w:proofErr w:type="spellEnd"/>
      <w:r w:rsidRPr="001F76A7">
        <w:rPr>
          <w:lang w:bidi="en-US"/>
        </w:rPr>
        <w:t xml:space="preserve"> ≥</w:t>
      </w:r>
      <w:r w:rsidR="005A3002" w:rsidRPr="001F76A7">
        <w:rPr>
          <w:lang w:bidi="en-US"/>
        </w:rPr>
        <w:t xml:space="preserve"> </w:t>
      </w:r>
      <w:r w:rsidRPr="001F76A7">
        <w:rPr>
          <w:lang w:bidi="en-US"/>
        </w:rPr>
        <w:t xml:space="preserve">20% improvement according to the American College of Rheumatology criteria, </w:t>
      </w:r>
      <w:r w:rsidRPr="001F76A7">
        <w:rPr>
          <w:i/>
          <w:iCs/>
          <w:lang w:bidi="en-US"/>
        </w:rPr>
        <w:t>CDAI</w:t>
      </w:r>
      <w:r w:rsidRPr="001F76A7">
        <w:rPr>
          <w:lang w:bidi="en-US"/>
        </w:rPr>
        <w:t xml:space="preserve"> Clinical Disease Activity Index, </w:t>
      </w:r>
      <w:r w:rsidRPr="001F76A7">
        <w:rPr>
          <w:i/>
          <w:iCs/>
          <w:lang w:bidi="en-US"/>
        </w:rPr>
        <w:t>CRP</w:t>
      </w:r>
      <w:r w:rsidRPr="001F76A7">
        <w:rPr>
          <w:lang w:bidi="en-US"/>
        </w:rPr>
        <w:t xml:space="preserve"> C-reactive protein, </w:t>
      </w:r>
      <w:r w:rsidRPr="001F76A7">
        <w:rPr>
          <w:i/>
          <w:iCs/>
          <w:lang w:bidi="en-US"/>
        </w:rPr>
        <w:t>DAS28-CRP</w:t>
      </w:r>
      <w:r w:rsidRPr="001F76A7">
        <w:rPr>
          <w:lang w:bidi="en-US"/>
        </w:rPr>
        <w:t xml:space="preserve"> Disease Activity Score in 28 joints based on CRP, </w:t>
      </w:r>
      <w:r w:rsidRPr="001F76A7">
        <w:rPr>
          <w:i/>
          <w:iCs/>
          <w:lang w:bidi="en-US"/>
        </w:rPr>
        <w:t>DAS28-ESR</w:t>
      </w:r>
      <w:r w:rsidRPr="001F76A7">
        <w:rPr>
          <w:lang w:bidi="en-US"/>
        </w:rPr>
        <w:t xml:space="preserve"> Disease Activity Score in 28 joints based on ESR, </w:t>
      </w:r>
      <w:r w:rsidRPr="001F76A7">
        <w:rPr>
          <w:i/>
          <w:iCs/>
          <w:lang w:bidi="en-US"/>
        </w:rPr>
        <w:t>DMARD</w:t>
      </w:r>
      <w:r w:rsidRPr="001F76A7">
        <w:rPr>
          <w:lang w:bidi="en-US"/>
        </w:rPr>
        <w:t xml:space="preserve"> disease-modifying antirheumatic drug, </w:t>
      </w:r>
      <w:r w:rsidRPr="001F76A7">
        <w:rPr>
          <w:i/>
          <w:iCs/>
          <w:lang w:bidi="en-US"/>
        </w:rPr>
        <w:t>ESR</w:t>
      </w:r>
      <w:r w:rsidRPr="001F76A7">
        <w:rPr>
          <w:lang w:bidi="en-US"/>
        </w:rPr>
        <w:t xml:space="preserve"> erythrocyte sedimentation rate, </w:t>
      </w:r>
      <w:r w:rsidRPr="001F76A7">
        <w:rPr>
          <w:i/>
          <w:iCs/>
          <w:lang w:bidi="en-US"/>
        </w:rPr>
        <w:t>hs-CRP</w:t>
      </w:r>
      <w:r w:rsidRPr="001F76A7">
        <w:rPr>
          <w:lang w:bidi="en-US"/>
        </w:rPr>
        <w:t xml:space="preserve"> high-sensitivity CRP, </w:t>
      </w:r>
      <w:r w:rsidRPr="001F76A7">
        <w:rPr>
          <w:i/>
          <w:iCs/>
          <w:lang w:bidi="en-US"/>
        </w:rPr>
        <w:t>MTX</w:t>
      </w:r>
      <w:r w:rsidRPr="001F76A7">
        <w:rPr>
          <w:lang w:bidi="en-US"/>
        </w:rPr>
        <w:t xml:space="preserve"> methotrexate, </w:t>
      </w:r>
      <w:r w:rsidRPr="001F76A7">
        <w:rPr>
          <w:i/>
          <w:iCs/>
          <w:lang w:bidi="en-US"/>
        </w:rPr>
        <w:t>SDAI</w:t>
      </w:r>
      <w:r w:rsidRPr="001F76A7">
        <w:rPr>
          <w:lang w:bidi="en-US"/>
        </w:rPr>
        <w:t xml:space="preserve"> Simplified Disease Activity Index, </w:t>
      </w:r>
      <w:r w:rsidRPr="001F76A7">
        <w:rPr>
          <w:i/>
          <w:iCs/>
          <w:lang w:bidi="en-US"/>
        </w:rPr>
        <w:t>TNF</w:t>
      </w:r>
      <w:r w:rsidRPr="001F76A7">
        <w:rPr>
          <w:lang w:bidi="en-US"/>
        </w:rPr>
        <w:t xml:space="preserve"> tumor necrosis factor</w:t>
      </w:r>
    </w:p>
    <w:p w14:paraId="45C4C85C" w14:textId="77777777" w:rsidR="00902313" w:rsidRPr="001F76A7" w:rsidRDefault="00902313" w:rsidP="008B3F25">
      <w:pPr>
        <w:ind w:firstLine="0"/>
        <w:rPr>
          <w:b/>
          <w:bCs/>
        </w:rPr>
      </w:pPr>
      <w:r w:rsidRPr="001F76A7">
        <w:rPr>
          <w:b/>
          <w:bCs/>
        </w:rPr>
        <w:br w:type="page"/>
      </w:r>
    </w:p>
    <w:p w14:paraId="5DAF1905" w14:textId="111EDC6A" w:rsidR="00E27693" w:rsidRPr="001F76A7" w:rsidRDefault="00E27693" w:rsidP="00B22EA5">
      <w:pPr>
        <w:ind w:firstLine="0"/>
        <w:rPr>
          <w:b/>
          <w:bCs/>
        </w:rPr>
      </w:pPr>
      <w:r w:rsidRPr="001F76A7">
        <w:rPr>
          <w:b/>
          <w:bCs/>
        </w:rPr>
        <w:lastRenderedPageBreak/>
        <w:t xml:space="preserve">Supplementary Table </w:t>
      </w:r>
      <w:r w:rsidR="00E80F95" w:rsidRPr="001F76A7">
        <w:rPr>
          <w:b/>
          <w:bCs/>
        </w:rPr>
        <w:t>S</w:t>
      </w:r>
      <w:r w:rsidRPr="001F76A7">
        <w:rPr>
          <w:b/>
          <w:bCs/>
        </w:rPr>
        <w:t>3</w:t>
      </w:r>
      <w:r w:rsidR="00FC08CC" w:rsidRPr="001F76A7">
        <w:rPr>
          <w:b/>
          <w:bCs/>
        </w:rPr>
        <w:t xml:space="preserve"> </w:t>
      </w:r>
      <w:r w:rsidR="00902313" w:rsidRPr="001F76A7">
        <w:rPr>
          <w:lang w:bidi="en-US"/>
        </w:rPr>
        <w:t xml:space="preserve">ROC analysis of ACR20 or ACR50 response and trough </w:t>
      </w:r>
      <w:r w:rsidR="0094777D" w:rsidRPr="001F76A7">
        <w:rPr>
          <w:lang w:bidi="en-US"/>
        </w:rPr>
        <w:t xml:space="preserve">plasma ozoralizumab </w:t>
      </w:r>
      <w:r w:rsidR="00902313" w:rsidRPr="001F76A7">
        <w:rPr>
          <w:lang w:bidi="en-US"/>
        </w:rPr>
        <w:t>concentr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2"/>
        <w:gridCol w:w="1157"/>
        <w:gridCol w:w="861"/>
        <w:gridCol w:w="860"/>
        <w:gridCol w:w="860"/>
        <w:gridCol w:w="874"/>
        <w:gridCol w:w="874"/>
        <w:gridCol w:w="877"/>
        <w:gridCol w:w="852"/>
        <w:gridCol w:w="852"/>
        <w:gridCol w:w="958"/>
        <w:gridCol w:w="860"/>
        <w:gridCol w:w="860"/>
        <w:gridCol w:w="855"/>
      </w:tblGrid>
      <w:tr w:rsidR="00E27693" w:rsidRPr="001F76A7" w14:paraId="6E006D40" w14:textId="77777777" w:rsidTr="00E7382E">
        <w:trPr>
          <w:trHeight w:val="458"/>
          <w:tblHeader/>
        </w:trPr>
        <w:tc>
          <w:tcPr>
            <w:tcW w:w="115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43EF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ROC analysis</w:t>
            </w:r>
          </w:p>
        </w:tc>
        <w:tc>
          <w:tcPr>
            <w:tcW w:w="9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2ED22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AUC</w:t>
            </w:r>
          </w:p>
        </w:tc>
        <w:tc>
          <w:tcPr>
            <w:tcW w:w="96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0BDD" w14:textId="460DDE0D" w:rsidR="00E27693" w:rsidRPr="001F76A7" w:rsidRDefault="001C7C64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L</w:t>
            </w:r>
            <w:r w:rsidR="00C1658C" w:rsidRPr="001F76A7">
              <w:rPr>
                <w:rFonts w:eastAsia="Times New Roman"/>
                <w:b/>
                <w:bCs/>
                <w:lang w:eastAsia="en-IN" w:bidi="hi-IN"/>
              </w:rPr>
              <w:t>o</w:t>
            </w:r>
            <w:r w:rsidRPr="001F76A7">
              <w:rPr>
                <w:rFonts w:eastAsia="Times New Roman"/>
                <w:b/>
                <w:bCs/>
                <w:lang w:eastAsia="en-IN" w:bidi="hi-IN"/>
              </w:rPr>
              <w:t>wer limit of</w:t>
            </w:r>
            <w:r w:rsidRPr="001F76A7">
              <w:rPr>
                <w:b/>
                <w:bCs/>
                <w:lang w:eastAsia="ja-JP" w:bidi="hi-IN"/>
              </w:rPr>
              <w:t xml:space="preserve"> </w:t>
            </w:r>
            <w:r w:rsidRPr="001F76A7">
              <w:rPr>
                <w:b/>
                <w:bCs/>
                <w:lang w:eastAsia="ja-JP" w:bidi="hi-IN"/>
              </w:rPr>
              <w:br/>
            </w:r>
            <w:r w:rsidR="00E27693" w:rsidRPr="001F76A7">
              <w:rPr>
                <w:rFonts w:eastAsia="Times New Roman"/>
                <w:b/>
                <w:bCs/>
                <w:lang w:eastAsia="en-IN" w:bidi="hi-IN"/>
              </w:rPr>
              <w:t>95%</w:t>
            </w:r>
            <w:r w:rsidR="00D31560" w:rsidRPr="001F76A7">
              <w:rPr>
                <w:rFonts w:eastAsia="Times New Roman"/>
                <w:b/>
                <w:bCs/>
                <w:lang w:eastAsia="en-IN" w:bidi="hi-IN"/>
              </w:rPr>
              <w:t xml:space="preserve"> </w:t>
            </w:r>
            <w:r w:rsidR="00E27693" w:rsidRPr="001F76A7">
              <w:rPr>
                <w:rFonts w:eastAsia="Times New Roman"/>
                <w:b/>
                <w:bCs/>
                <w:lang w:eastAsia="en-IN" w:bidi="hi-IN"/>
              </w:rPr>
              <w:t>CI of AUC</w:t>
            </w:r>
          </w:p>
        </w:tc>
        <w:tc>
          <w:tcPr>
            <w:tcW w:w="98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074F" w14:textId="594D6086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Cutoff value</w:t>
            </w:r>
          </w:p>
        </w:tc>
        <w:tc>
          <w:tcPr>
            <w:tcW w:w="9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93C6F" w14:textId="3B4A251B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Sensitivity at cutoff value</w:t>
            </w:r>
          </w:p>
        </w:tc>
      </w:tr>
      <w:tr w:rsidR="00FE1D02" w:rsidRPr="001F76A7" w14:paraId="69033D00" w14:textId="77777777" w:rsidTr="00E7382E">
        <w:trPr>
          <w:trHeight w:val="300"/>
          <w:tblHeader/>
        </w:trPr>
        <w:tc>
          <w:tcPr>
            <w:tcW w:w="1152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C24EA" w14:textId="77777777" w:rsidR="00E27693" w:rsidRPr="001F76A7" w:rsidRDefault="00E27693" w:rsidP="00E27693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lang w:eastAsia="en-IN" w:bidi="hi-IN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F7CE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16W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68AA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24W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F888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52W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4AC8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16W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982D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24W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AEB2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52W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ACEC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16W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8D6F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24W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C1E8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52W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87F3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16W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1E44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24W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EEE3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lang w:eastAsia="en-IN" w:bidi="hi-IN"/>
              </w:rPr>
            </w:pPr>
            <w:r w:rsidRPr="001F76A7">
              <w:rPr>
                <w:rFonts w:eastAsia="Times New Roman"/>
                <w:b/>
                <w:bCs/>
                <w:lang w:eastAsia="en-IN" w:bidi="hi-IN"/>
              </w:rPr>
              <w:t>52W</w:t>
            </w:r>
          </w:p>
        </w:tc>
      </w:tr>
      <w:tr w:rsidR="00E27693" w:rsidRPr="001F76A7" w14:paraId="63DE4AE6" w14:textId="77777777" w:rsidTr="00FB66A8">
        <w:trPr>
          <w:trHeight w:val="300"/>
        </w:trPr>
        <w:tc>
          <w:tcPr>
            <w:tcW w:w="72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480E3B" w14:textId="77777777" w:rsidR="00E27693" w:rsidRPr="001F76A7" w:rsidRDefault="00E27693" w:rsidP="00E27693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OHZORA trial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B01F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ACR20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6211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65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E09F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65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0150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46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33D4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58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16B7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57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6E5A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35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66E9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1.0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C7FE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29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42D4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066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738A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85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5BA2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91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4246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1.0</w:t>
            </w:r>
          </w:p>
        </w:tc>
      </w:tr>
      <w:tr w:rsidR="00E27693" w:rsidRPr="001F76A7" w14:paraId="2A9B5E62" w14:textId="77777777" w:rsidTr="00FB66A8">
        <w:trPr>
          <w:trHeight w:val="300"/>
        </w:trPr>
        <w:tc>
          <w:tcPr>
            <w:tcW w:w="72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1EC40BB" w14:textId="77777777" w:rsidR="00E27693" w:rsidRPr="001F76A7" w:rsidRDefault="00E27693" w:rsidP="00E27693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IN" w:bidi="hi-IN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2458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ACR50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18B7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61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E8AB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58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A6D6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4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3ADA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5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B89A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5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CC01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38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16F5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95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919D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29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215B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23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7A6B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91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5D52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94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F5C5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99</w:t>
            </w:r>
          </w:p>
        </w:tc>
      </w:tr>
      <w:tr w:rsidR="00E27693" w:rsidRPr="001F76A7" w14:paraId="1368F952" w14:textId="77777777" w:rsidTr="00FB66A8">
        <w:trPr>
          <w:trHeight w:val="300"/>
        </w:trPr>
        <w:tc>
          <w:tcPr>
            <w:tcW w:w="72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80AAF2" w14:textId="77777777" w:rsidR="00E27693" w:rsidRPr="001F76A7" w:rsidRDefault="00E27693" w:rsidP="00E27693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NATSUZORA trial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DB7B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ACR20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E829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62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24A4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62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86D0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66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AE3C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50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F104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49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E94A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51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96A0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98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2A54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1.2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A6D1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3.9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72A6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85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1228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86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9026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39</w:t>
            </w:r>
          </w:p>
        </w:tc>
      </w:tr>
      <w:tr w:rsidR="00E27693" w:rsidRPr="001F76A7" w14:paraId="0B44F8E5" w14:textId="77777777" w:rsidTr="00FB66A8">
        <w:trPr>
          <w:trHeight w:val="300"/>
        </w:trPr>
        <w:tc>
          <w:tcPr>
            <w:tcW w:w="72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31677A" w14:textId="77777777" w:rsidR="00E27693" w:rsidRPr="001F76A7" w:rsidRDefault="00E27693" w:rsidP="00E27693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IN" w:bidi="hi-IN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7F00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ACR50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E802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54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79BB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56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CF15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64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0B6F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44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5AA5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4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440E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52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BE4D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0.52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7B7E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1.2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83B7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lang w:eastAsia="en-IN" w:bidi="hi-IN"/>
              </w:rPr>
            </w:pPr>
            <w:r w:rsidRPr="001F76A7">
              <w:rPr>
                <w:rFonts w:eastAsia="Times New Roman"/>
                <w:lang w:eastAsia="en-IN" w:bidi="hi-IN"/>
              </w:rPr>
              <w:t>1.8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CF89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93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7C42" w14:textId="77777777" w:rsidR="00E27693" w:rsidRPr="001F76A7" w:rsidRDefault="00E27693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87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C060" w14:textId="0D9D0552" w:rsidR="00E27693" w:rsidRPr="001F76A7" w:rsidRDefault="00E8608B" w:rsidP="00E2769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1F76A7">
              <w:rPr>
                <w:rFonts w:eastAsia="Times New Roman"/>
                <w:color w:val="000000"/>
                <w:lang w:eastAsia="en-IN" w:bidi="hi-IN"/>
              </w:rPr>
              <w:t>0.797</w:t>
            </w:r>
          </w:p>
        </w:tc>
      </w:tr>
    </w:tbl>
    <w:p w14:paraId="3A6D4D79" w14:textId="77777777" w:rsidR="00B22EA5" w:rsidRPr="001F76A7" w:rsidRDefault="00B22EA5" w:rsidP="00B22EA5">
      <w:pPr>
        <w:ind w:firstLine="0"/>
      </w:pPr>
    </w:p>
    <w:p w14:paraId="4E5D2765" w14:textId="46976C1C" w:rsidR="00B22EA5" w:rsidRPr="00435E85" w:rsidRDefault="00FC08CC" w:rsidP="00FC08CC">
      <w:pPr>
        <w:ind w:firstLine="0"/>
      </w:pPr>
      <w:r w:rsidRPr="001F76A7">
        <w:rPr>
          <w:i/>
          <w:iCs/>
          <w:lang w:bidi="en-US"/>
        </w:rPr>
        <w:t>ACR20/50</w:t>
      </w:r>
      <w:r w:rsidRPr="001F76A7">
        <w:rPr>
          <w:lang w:bidi="en-US"/>
        </w:rPr>
        <w:t xml:space="preserve"> ≥</w:t>
      </w:r>
      <w:r w:rsidR="00E8608B" w:rsidRPr="001F76A7">
        <w:rPr>
          <w:lang w:bidi="en-US"/>
        </w:rPr>
        <w:t xml:space="preserve"> </w:t>
      </w:r>
      <w:r w:rsidRPr="001F76A7">
        <w:rPr>
          <w:lang w:bidi="en-US"/>
        </w:rPr>
        <w:t xml:space="preserve">20%/50% improvement according to the American College of Rheumatology criteria, </w:t>
      </w:r>
      <w:r w:rsidRPr="001F76A7">
        <w:rPr>
          <w:i/>
          <w:iCs/>
          <w:lang w:bidi="en-US"/>
        </w:rPr>
        <w:t>AUC</w:t>
      </w:r>
      <w:r w:rsidRPr="001F76A7">
        <w:rPr>
          <w:lang w:bidi="en-US"/>
        </w:rPr>
        <w:t xml:space="preserve"> area under the </w:t>
      </w:r>
      <w:r w:rsidR="001D3F9C" w:rsidRPr="001F76A7">
        <w:rPr>
          <w:lang w:bidi="en-US"/>
        </w:rPr>
        <w:t>ROC</w:t>
      </w:r>
      <w:r w:rsidRPr="001F76A7">
        <w:rPr>
          <w:lang w:bidi="en-US"/>
        </w:rPr>
        <w:t xml:space="preserve"> curve, </w:t>
      </w:r>
      <w:r w:rsidRPr="001F76A7">
        <w:rPr>
          <w:i/>
          <w:iCs/>
          <w:lang w:bidi="en-US"/>
        </w:rPr>
        <w:t>CI</w:t>
      </w:r>
      <w:r w:rsidRPr="001F76A7">
        <w:rPr>
          <w:lang w:bidi="en-US"/>
        </w:rPr>
        <w:t xml:space="preserve"> confidence interval, </w:t>
      </w:r>
      <w:r w:rsidRPr="001F76A7">
        <w:rPr>
          <w:i/>
          <w:iCs/>
          <w:lang w:bidi="en-US"/>
        </w:rPr>
        <w:t>ROC</w:t>
      </w:r>
      <w:r w:rsidRPr="001F76A7">
        <w:rPr>
          <w:lang w:bidi="en-US"/>
        </w:rPr>
        <w:t xml:space="preserve"> receiver operating characteristic, </w:t>
      </w:r>
      <w:r w:rsidRPr="001F76A7">
        <w:rPr>
          <w:i/>
          <w:iCs/>
          <w:lang w:bidi="en-US"/>
        </w:rPr>
        <w:t>W</w:t>
      </w:r>
      <w:r w:rsidRPr="001F76A7">
        <w:rPr>
          <w:lang w:bidi="en-US"/>
        </w:rPr>
        <w:t xml:space="preserve"> week</w:t>
      </w:r>
    </w:p>
    <w:sectPr w:rsidR="00B22EA5" w:rsidRPr="00435E85" w:rsidSect="00FE1D02">
      <w:pgSz w:w="15840" w:h="12240" w:orient="landscape" w:code="1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9A653" w14:textId="77777777" w:rsidR="00157751" w:rsidRDefault="00157751" w:rsidP="00B22EA5">
      <w:pPr>
        <w:spacing w:after="0" w:line="240" w:lineRule="auto"/>
      </w:pPr>
      <w:r>
        <w:separator/>
      </w:r>
    </w:p>
  </w:endnote>
  <w:endnote w:type="continuationSeparator" w:id="0">
    <w:p w14:paraId="3A2C013B" w14:textId="77777777" w:rsidR="00157751" w:rsidRDefault="00157751" w:rsidP="00B22E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Yu Gothic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1ACBC" w14:textId="77777777" w:rsidR="00157751" w:rsidRDefault="00157751" w:rsidP="00B22EA5">
      <w:pPr>
        <w:spacing w:after="0" w:line="240" w:lineRule="auto"/>
      </w:pPr>
      <w:r>
        <w:separator/>
      </w:r>
    </w:p>
  </w:footnote>
  <w:footnote w:type="continuationSeparator" w:id="0">
    <w:p w14:paraId="26EFEE15" w14:textId="77777777" w:rsidR="00157751" w:rsidRDefault="00157751" w:rsidP="00B22E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EA5"/>
    <w:rsid w:val="000108BA"/>
    <w:rsid w:val="000256B4"/>
    <w:rsid w:val="000603E4"/>
    <w:rsid w:val="00075E50"/>
    <w:rsid w:val="00081B82"/>
    <w:rsid w:val="000B640B"/>
    <w:rsid w:val="000D5A5F"/>
    <w:rsid w:val="000D753F"/>
    <w:rsid w:val="000F486E"/>
    <w:rsid w:val="00105FFA"/>
    <w:rsid w:val="00115270"/>
    <w:rsid w:val="001459DA"/>
    <w:rsid w:val="00157751"/>
    <w:rsid w:val="001765A3"/>
    <w:rsid w:val="001B175F"/>
    <w:rsid w:val="001B2C08"/>
    <w:rsid w:val="001C7C64"/>
    <w:rsid w:val="001D3F9C"/>
    <w:rsid w:val="001D7D53"/>
    <w:rsid w:val="001F76A7"/>
    <w:rsid w:val="00201482"/>
    <w:rsid w:val="00207A42"/>
    <w:rsid w:val="0021687E"/>
    <w:rsid w:val="00241BFE"/>
    <w:rsid w:val="00267516"/>
    <w:rsid w:val="00292AA7"/>
    <w:rsid w:val="0029427E"/>
    <w:rsid w:val="002A425A"/>
    <w:rsid w:val="002A438F"/>
    <w:rsid w:val="0035298E"/>
    <w:rsid w:val="003566E1"/>
    <w:rsid w:val="003615A8"/>
    <w:rsid w:val="00366E69"/>
    <w:rsid w:val="00372502"/>
    <w:rsid w:val="00396DA2"/>
    <w:rsid w:val="003A0425"/>
    <w:rsid w:val="004167BC"/>
    <w:rsid w:val="00435E85"/>
    <w:rsid w:val="00461054"/>
    <w:rsid w:val="004A4AB4"/>
    <w:rsid w:val="004B19E3"/>
    <w:rsid w:val="004B41FD"/>
    <w:rsid w:val="004E25FB"/>
    <w:rsid w:val="004E5A47"/>
    <w:rsid w:val="00514DEE"/>
    <w:rsid w:val="00530AEC"/>
    <w:rsid w:val="00532978"/>
    <w:rsid w:val="00540C5E"/>
    <w:rsid w:val="00554666"/>
    <w:rsid w:val="00565E2C"/>
    <w:rsid w:val="00572C87"/>
    <w:rsid w:val="00573A5C"/>
    <w:rsid w:val="00585B1A"/>
    <w:rsid w:val="005953B5"/>
    <w:rsid w:val="005A3002"/>
    <w:rsid w:val="005B2804"/>
    <w:rsid w:val="005C10EC"/>
    <w:rsid w:val="005D26C8"/>
    <w:rsid w:val="005F023B"/>
    <w:rsid w:val="005F14C5"/>
    <w:rsid w:val="00607EC4"/>
    <w:rsid w:val="0063010B"/>
    <w:rsid w:val="006740A7"/>
    <w:rsid w:val="006B118C"/>
    <w:rsid w:val="006C37C6"/>
    <w:rsid w:val="00702906"/>
    <w:rsid w:val="00720AF6"/>
    <w:rsid w:val="00726169"/>
    <w:rsid w:val="00727A00"/>
    <w:rsid w:val="00744E62"/>
    <w:rsid w:val="00751B27"/>
    <w:rsid w:val="00771753"/>
    <w:rsid w:val="00772E70"/>
    <w:rsid w:val="00775FA6"/>
    <w:rsid w:val="007A18F5"/>
    <w:rsid w:val="007A6534"/>
    <w:rsid w:val="007A7276"/>
    <w:rsid w:val="007D34EA"/>
    <w:rsid w:val="007D5D30"/>
    <w:rsid w:val="007F761C"/>
    <w:rsid w:val="00816AC6"/>
    <w:rsid w:val="00817709"/>
    <w:rsid w:val="00851B2F"/>
    <w:rsid w:val="008B179A"/>
    <w:rsid w:val="008B3F25"/>
    <w:rsid w:val="008E4721"/>
    <w:rsid w:val="008E488F"/>
    <w:rsid w:val="008F75E0"/>
    <w:rsid w:val="00902313"/>
    <w:rsid w:val="00905DC6"/>
    <w:rsid w:val="00924F7F"/>
    <w:rsid w:val="00932CA8"/>
    <w:rsid w:val="0094777D"/>
    <w:rsid w:val="0095072F"/>
    <w:rsid w:val="00952D89"/>
    <w:rsid w:val="00981E0F"/>
    <w:rsid w:val="0099177C"/>
    <w:rsid w:val="00996761"/>
    <w:rsid w:val="009A3968"/>
    <w:rsid w:val="009C3FD5"/>
    <w:rsid w:val="009C7B1B"/>
    <w:rsid w:val="009E74EE"/>
    <w:rsid w:val="009F77FD"/>
    <w:rsid w:val="00A077AF"/>
    <w:rsid w:val="00A17DD5"/>
    <w:rsid w:val="00A4547D"/>
    <w:rsid w:val="00A53D6E"/>
    <w:rsid w:val="00A60ECB"/>
    <w:rsid w:val="00A63479"/>
    <w:rsid w:val="00A727EA"/>
    <w:rsid w:val="00A73908"/>
    <w:rsid w:val="00A83D7F"/>
    <w:rsid w:val="00AE16CE"/>
    <w:rsid w:val="00B223E2"/>
    <w:rsid w:val="00B22EA5"/>
    <w:rsid w:val="00B252AA"/>
    <w:rsid w:val="00B26D33"/>
    <w:rsid w:val="00B32132"/>
    <w:rsid w:val="00B431DB"/>
    <w:rsid w:val="00B51381"/>
    <w:rsid w:val="00B62418"/>
    <w:rsid w:val="00B6277B"/>
    <w:rsid w:val="00B65630"/>
    <w:rsid w:val="00B80D68"/>
    <w:rsid w:val="00B83D01"/>
    <w:rsid w:val="00B92F7C"/>
    <w:rsid w:val="00BA2821"/>
    <w:rsid w:val="00BD77A2"/>
    <w:rsid w:val="00BE20DA"/>
    <w:rsid w:val="00BE5D55"/>
    <w:rsid w:val="00C00BB6"/>
    <w:rsid w:val="00C06D6E"/>
    <w:rsid w:val="00C121D9"/>
    <w:rsid w:val="00C1658C"/>
    <w:rsid w:val="00C16AAD"/>
    <w:rsid w:val="00C16B4D"/>
    <w:rsid w:val="00C3721A"/>
    <w:rsid w:val="00C41531"/>
    <w:rsid w:val="00C44FBE"/>
    <w:rsid w:val="00C45752"/>
    <w:rsid w:val="00C463F9"/>
    <w:rsid w:val="00C559EC"/>
    <w:rsid w:val="00C946F9"/>
    <w:rsid w:val="00CA40CC"/>
    <w:rsid w:val="00CB179B"/>
    <w:rsid w:val="00CB23DC"/>
    <w:rsid w:val="00CE13A3"/>
    <w:rsid w:val="00CE1E78"/>
    <w:rsid w:val="00D07850"/>
    <w:rsid w:val="00D11E46"/>
    <w:rsid w:val="00D31560"/>
    <w:rsid w:val="00D3516B"/>
    <w:rsid w:val="00D44CB6"/>
    <w:rsid w:val="00D51D86"/>
    <w:rsid w:val="00D7281D"/>
    <w:rsid w:val="00DC0B60"/>
    <w:rsid w:val="00DC715F"/>
    <w:rsid w:val="00DD42B5"/>
    <w:rsid w:val="00E27693"/>
    <w:rsid w:val="00E375D3"/>
    <w:rsid w:val="00E4751A"/>
    <w:rsid w:val="00E60432"/>
    <w:rsid w:val="00E7382E"/>
    <w:rsid w:val="00E76107"/>
    <w:rsid w:val="00E80F95"/>
    <w:rsid w:val="00E8608B"/>
    <w:rsid w:val="00E939DA"/>
    <w:rsid w:val="00EA02BD"/>
    <w:rsid w:val="00EC0EAA"/>
    <w:rsid w:val="00ED0A5A"/>
    <w:rsid w:val="00EE3B2C"/>
    <w:rsid w:val="00EF4075"/>
    <w:rsid w:val="00F02CD0"/>
    <w:rsid w:val="00F10104"/>
    <w:rsid w:val="00F10277"/>
    <w:rsid w:val="00F235DC"/>
    <w:rsid w:val="00F34C17"/>
    <w:rsid w:val="00F357CD"/>
    <w:rsid w:val="00F54931"/>
    <w:rsid w:val="00F82756"/>
    <w:rsid w:val="00F827C2"/>
    <w:rsid w:val="00F9116A"/>
    <w:rsid w:val="00F965FE"/>
    <w:rsid w:val="00FA5464"/>
    <w:rsid w:val="00FB66A8"/>
    <w:rsid w:val="00FC08CC"/>
    <w:rsid w:val="00FC59DC"/>
    <w:rsid w:val="00FC7851"/>
    <w:rsid w:val="00FD7A1B"/>
    <w:rsid w:val="00FE1D02"/>
    <w:rsid w:val="00FE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787F9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IN" w:eastAsia="en-US" w:bidi="ar-SA"/>
      </w:rPr>
    </w:rPrDefault>
    <w:pPrDefault>
      <w:pPr>
        <w:spacing w:after="160" w:line="259" w:lineRule="auto"/>
        <w:ind w:firstLine="56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2E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E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2E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EA5"/>
    <w:rPr>
      <w:lang w:val="en-US"/>
    </w:rPr>
  </w:style>
  <w:style w:type="paragraph" w:styleId="Revision">
    <w:name w:val="Revision"/>
    <w:hidden/>
    <w:uiPriority w:val="99"/>
    <w:semiHidden/>
    <w:rsid w:val="00981E0F"/>
    <w:pPr>
      <w:spacing w:after="0" w:line="240" w:lineRule="auto"/>
      <w:ind w:firstLine="0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81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E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E0F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B5835-9B84-4412-8AAF-5006192CE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5</Words>
  <Characters>5676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06T16:48:00Z</dcterms:created>
  <dcterms:modified xsi:type="dcterms:W3CDTF">2023-04-06T16:49:00Z</dcterms:modified>
</cp:coreProperties>
</file>